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84A9E" w14:textId="643A0E80" w:rsidR="00700321" w:rsidRPr="009B30AB" w:rsidRDefault="006C4ADF" w:rsidP="00911218">
      <w:pPr>
        <w:spacing w:line="480" w:lineRule="auto"/>
        <w:rPr>
          <w:rFonts w:ascii="Times New Roman" w:hAnsi="Times New Roman" w:cs="Times New Roman"/>
          <w:b/>
          <w:bCs/>
        </w:rPr>
      </w:pPr>
      <w:r w:rsidRPr="009B30AB">
        <w:rPr>
          <w:rFonts w:ascii="Times New Roman" w:hAnsi="Times New Roman" w:cs="Times New Roman"/>
          <w:b/>
          <w:bCs/>
        </w:rPr>
        <w:t>Supplementary Information</w:t>
      </w:r>
    </w:p>
    <w:p w14:paraId="27413244" w14:textId="7DC8FCF2" w:rsidR="00911218" w:rsidRPr="009B30AB" w:rsidRDefault="006C4ADF" w:rsidP="00911218">
      <w:pPr>
        <w:spacing w:line="480" w:lineRule="auto"/>
        <w:rPr>
          <w:rFonts w:ascii="Times New Roman" w:hAnsi="Times New Roman" w:cs="Times New Roman"/>
          <w:bCs/>
        </w:rPr>
      </w:pPr>
      <w:r w:rsidRPr="009B30AB">
        <w:rPr>
          <w:rFonts w:ascii="Times New Roman" w:hAnsi="Times New Roman" w:cs="Times New Roman"/>
          <w:b/>
        </w:rPr>
        <w:t>Table S1</w:t>
      </w:r>
    </w:p>
    <w:p w14:paraId="7363D1CE" w14:textId="1A9D7FEC" w:rsidR="006C4ADF" w:rsidRPr="002C10D3" w:rsidRDefault="006C4ADF" w:rsidP="00911218">
      <w:pPr>
        <w:spacing w:line="480" w:lineRule="auto"/>
        <w:rPr>
          <w:rFonts w:ascii="Times New Roman" w:hAnsi="Times New Roman" w:cs="Times New Roman"/>
          <w:bCs/>
          <w:i/>
          <w:iCs/>
        </w:rPr>
      </w:pPr>
      <w:r w:rsidRPr="002C10D3">
        <w:rPr>
          <w:rFonts w:ascii="Times New Roman" w:hAnsi="Times New Roman" w:cs="Times New Roman"/>
          <w:bCs/>
          <w:i/>
          <w:iCs/>
        </w:rPr>
        <w:t>Descriptive Statistics and Correlations of Key Variables in Study 1</w:t>
      </w:r>
    </w:p>
    <w:tbl>
      <w:tblPr>
        <w:tblW w:w="88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08"/>
        <w:gridCol w:w="2303"/>
        <w:gridCol w:w="916"/>
        <w:gridCol w:w="310"/>
        <w:gridCol w:w="1033"/>
        <w:gridCol w:w="1033"/>
        <w:gridCol w:w="921"/>
      </w:tblGrid>
      <w:tr w:rsidR="006C4ADF" w:rsidRPr="009B30AB" w14:paraId="029E5CE5" w14:textId="77777777" w:rsidTr="00DA1B01">
        <w:trPr>
          <w:trHeight w:val="19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4CBBD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9B30AB">
              <w:rPr>
                <w:rFonts w:ascii="Times New Roman" w:hAnsi="Times New Roman" w:cs="Times New Roman"/>
                <w:bCs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B8EDE6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30AB">
              <w:rPr>
                <w:rFonts w:ascii="Times New Roman" w:hAnsi="Times New Roman" w:cs="Times New Roman"/>
                <w:bCs/>
                <w:i/>
                <w:iCs/>
              </w:rPr>
              <w:tab/>
              <w:t>M (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8B5B08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%/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3030E0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FDBA9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ADDE1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EC166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6C4ADF" w:rsidRPr="009B30AB" w14:paraId="3228CB7B" w14:textId="77777777" w:rsidTr="00DA1B01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73D1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1 Fus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8DDC5E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4BB88B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35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F3A7C0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693C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FFA2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C5B6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6C4ADF" w:rsidRPr="009B30AB" w14:paraId="013BD845" w14:textId="77777777" w:rsidTr="00DA1B01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0AF8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 Fight and d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8AB68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.59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46A0D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57A8C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1038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36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A197F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FF37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6C4ADF" w:rsidRPr="009B30AB" w14:paraId="6F5F78A1" w14:textId="77777777" w:rsidTr="00DA1B0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8922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3 Past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DD4CA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91CED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79E3E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8AD0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22AF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40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543D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6C4ADF" w:rsidRPr="009B30AB" w14:paraId="3310E5A2" w14:textId="77777777" w:rsidTr="00DA1B0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BBD7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 Fa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69EA9D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5A7C20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58B176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F3E8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47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BE76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48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6AAB" w14:textId="77777777" w:rsidR="006C4ADF" w:rsidRPr="009B30AB" w:rsidRDefault="006C4ADF" w:rsidP="00DA1B01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33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2A464494" w14:textId="77777777" w:rsidR="006C4ADF" w:rsidRPr="009B30AB" w:rsidRDefault="006C4ADF" w:rsidP="00547B64">
      <w:pPr>
        <w:spacing w:line="360" w:lineRule="auto"/>
        <w:rPr>
          <w:rFonts w:ascii="Times New Roman" w:hAnsi="Times New Roman" w:cs="Times New Roman"/>
          <w:iCs/>
        </w:rPr>
      </w:pPr>
      <w:r w:rsidRPr="009B30AB">
        <w:rPr>
          <w:rFonts w:ascii="Times New Roman" w:hAnsi="Times New Roman" w:cs="Times New Roman"/>
          <w:bCs/>
          <w:i/>
        </w:rPr>
        <w:t>Note</w:t>
      </w:r>
      <w:r w:rsidRPr="009B30AB">
        <w:rPr>
          <w:rFonts w:ascii="Times New Roman" w:hAnsi="Times New Roman" w:cs="Times New Roman"/>
          <w:iCs/>
        </w:rPr>
        <w:t>.</w:t>
      </w:r>
      <w:r w:rsidRPr="009B30AB">
        <w:rPr>
          <w:rFonts w:ascii="Times New Roman" w:hAnsi="Times New Roman" w:cs="Times New Roman"/>
          <w:i/>
        </w:rPr>
        <w:t xml:space="preserve"> </w:t>
      </w:r>
      <w:r w:rsidRPr="009B30AB">
        <w:rPr>
          <w:rFonts w:ascii="Times New Roman" w:hAnsi="Times New Roman" w:cs="Times New Roman"/>
          <w:iCs/>
        </w:rPr>
        <w:t>Fusion (fused = 1, not fused = 0); Past violence (yes = 1, no = 0); Fan type (ultra = 1, general = 0). Skew and kurtosis ranged -1.98 – 1.88 (SEs .17 - .48).</w:t>
      </w:r>
    </w:p>
    <w:p w14:paraId="596C9020" w14:textId="38CB2A13" w:rsidR="006C4ADF" w:rsidRPr="009B30AB" w:rsidRDefault="006C4ADF" w:rsidP="00547B64">
      <w:pPr>
        <w:spacing w:line="360" w:lineRule="auto"/>
        <w:rPr>
          <w:rFonts w:ascii="Times New Roman" w:hAnsi="Times New Roman" w:cs="Times New Roman"/>
          <w:iCs/>
        </w:rPr>
      </w:pPr>
      <w:r w:rsidRPr="009B30AB">
        <w:rPr>
          <w:rFonts w:ascii="Times New Roman" w:hAnsi="Times New Roman" w:cs="Times New Roman"/>
          <w:iCs/>
        </w:rPr>
        <w:t>For continuous measures we present means (</w:t>
      </w:r>
      <w:r w:rsidRPr="009B30AB">
        <w:rPr>
          <w:rFonts w:ascii="Times New Roman" w:hAnsi="Times New Roman" w:cs="Times New Roman"/>
          <w:i/>
        </w:rPr>
        <w:t>M</w:t>
      </w:r>
      <w:r w:rsidRPr="009B30AB">
        <w:rPr>
          <w:rFonts w:ascii="Times New Roman" w:hAnsi="Times New Roman" w:cs="Times New Roman"/>
          <w:iCs/>
        </w:rPr>
        <w:t>) and standard deviations (</w:t>
      </w:r>
      <w:r w:rsidRPr="009B30AB">
        <w:rPr>
          <w:rFonts w:ascii="Times New Roman" w:hAnsi="Times New Roman" w:cs="Times New Roman"/>
          <w:i/>
        </w:rPr>
        <w:t>SD</w:t>
      </w:r>
      <w:r w:rsidRPr="009B30AB">
        <w:rPr>
          <w:rFonts w:ascii="Times New Roman" w:hAnsi="Times New Roman" w:cs="Times New Roman"/>
          <w:iCs/>
        </w:rPr>
        <w:t xml:space="preserve">), for binary measures we present shares (%) of the sample populations </w:t>
      </w:r>
      <w:r w:rsidRPr="009B30AB">
        <w:rPr>
          <w:rFonts w:ascii="Times New Roman" w:hAnsi="Times New Roman" w:cs="Times New Roman"/>
          <w:i/>
        </w:rPr>
        <w:t xml:space="preserve">n </w:t>
      </w:r>
      <w:r w:rsidRPr="009B30AB">
        <w:rPr>
          <w:rFonts w:ascii="Times New Roman" w:hAnsi="Times New Roman" w:cs="Times New Roman"/>
          <w:iCs/>
        </w:rPr>
        <w:t xml:space="preserve">coded as 1 out of the total population </w:t>
      </w:r>
      <w:r w:rsidRPr="009B30AB">
        <w:rPr>
          <w:rFonts w:ascii="Times New Roman" w:hAnsi="Times New Roman" w:cs="Times New Roman"/>
          <w:i/>
        </w:rPr>
        <w:t>N</w:t>
      </w:r>
      <w:r w:rsidRPr="009B30AB">
        <w:rPr>
          <w:rFonts w:ascii="Times New Roman" w:hAnsi="Times New Roman" w:cs="Times New Roman"/>
          <w:iCs/>
        </w:rPr>
        <w:t>.</w:t>
      </w:r>
      <w:r w:rsidRPr="009B30AB">
        <w:rPr>
          <w:rFonts w:ascii="Times New Roman" w:hAnsi="Times New Roman" w:cs="Times New Roman"/>
          <w:iCs/>
        </w:rPr>
        <w:br/>
      </w:r>
      <w:r w:rsidRPr="009B30AB">
        <w:rPr>
          <w:rFonts w:ascii="Times New Roman" w:hAnsi="Times New Roman" w:cs="Times New Roman"/>
          <w:iCs/>
          <w:vertAlign w:val="superscript"/>
        </w:rPr>
        <w:t xml:space="preserve">*** </w:t>
      </w:r>
      <w:r w:rsidRPr="009B30AB">
        <w:rPr>
          <w:rFonts w:ascii="Times New Roman" w:hAnsi="Times New Roman" w:cs="Times New Roman"/>
          <w:i/>
        </w:rPr>
        <w:t>p</w:t>
      </w:r>
      <w:r w:rsidRPr="009B30AB">
        <w:rPr>
          <w:rFonts w:ascii="Times New Roman" w:hAnsi="Times New Roman" w:cs="Times New Roman"/>
          <w:iCs/>
        </w:rPr>
        <w:t xml:space="preserve"> &lt; .001, </w:t>
      </w:r>
      <w:r w:rsidRPr="009B30AB">
        <w:rPr>
          <w:rFonts w:ascii="Times New Roman" w:hAnsi="Times New Roman" w:cs="Times New Roman"/>
          <w:iCs/>
          <w:vertAlign w:val="superscript"/>
        </w:rPr>
        <w:t xml:space="preserve">** </w:t>
      </w:r>
      <w:r w:rsidRPr="009B30AB">
        <w:rPr>
          <w:rFonts w:ascii="Times New Roman" w:hAnsi="Times New Roman" w:cs="Times New Roman"/>
          <w:i/>
        </w:rPr>
        <w:t>p</w:t>
      </w:r>
      <w:r w:rsidRPr="009B30AB">
        <w:rPr>
          <w:rFonts w:ascii="Times New Roman" w:hAnsi="Times New Roman" w:cs="Times New Roman"/>
          <w:iCs/>
        </w:rPr>
        <w:t xml:space="preserve">&lt; .01, </w:t>
      </w:r>
      <w:r w:rsidRPr="009B30AB">
        <w:rPr>
          <w:rFonts w:ascii="Times New Roman" w:hAnsi="Times New Roman" w:cs="Times New Roman"/>
          <w:iCs/>
          <w:vertAlign w:val="superscript"/>
        </w:rPr>
        <w:t>*</w:t>
      </w:r>
      <w:r w:rsidRPr="009B30AB">
        <w:rPr>
          <w:rFonts w:ascii="Times New Roman" w:hAnsi="Times New Roman" w:cs="Times New Roman"/>
          <w:iCs/>
        </w:rPr>
        <w:t xml:space="preserve"> </w:t>
      </w:r>
      <w:r w:rsidRPr="009B30AB">
        <w:rPr>
          <w:rFonts w:ascii="Times New Roman" w:hAnsi="Times New Roman" w:cs="Times New Roman"/>
          <w:i/>
        </w:rPr>
        <w:t xml:space="preserve">p </w:t>
      </w:r>
      <w:r w:rsidRPr="009B30AB">
        <w:rPr>
          <w:rFonts w:ascii="Times New Roman" w:hAnsi="Times New Roman" w:cs="Times New Roman"/>
          <w:iCs/>
        </w:rPr>
        <w:t>&lt; .05.</w:t>
      </w:r>
    </w:p>
    <w:p w14:paraId="435EEFD5" w14:textId="3843FA02" w:rsidR="009D20B9" w:rsidRDefault="009D20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3BC0192" w14:textId="246A5679" w:rsidR="00911218" w:rsidRPr="009B30AB" w:rsidRDefault="00DE7048" w:rsidP="00911218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lastRenderedPageBreak/>
        <w:t>Table S2</w:t>
      </w:r>
    </w:p>
    <w:p w14:paraId="355FBCED" w14:textId="1CDB4A3F" w:rsidR="00DE7048" w:rsidRPr="002C10D3" w:rsidRDefault="00DE7048" w:rsidP="00911218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i/>
          <w:iCs/>
        </w:rPr>
      </w:pPr>
      <w:r w:rsidRPr="002C10D3">
        <w:rPr>
          <w:rFonts w:ascii="Times New Roman" w:hAnsi="Times New Roman" w:cs="Times New Roman"/>
          <w:b/>
          <w:i/>
          <w:iCs/>
        </w:rPr>
        <w:t xml:space="preserve"> </w:t>
      </w:r>
      <w:r w:rsidRPr="002C10D3">
        <w:rPr>
          <w:rFonts w:ascii="Times New Roman" w:hAnsi="Times New Roman" w:cs="Times New Roman"/>
          <w:bCs/>
          <w:i/>
          <w:iCs/>
        </w:rPr>
        <w:t xml:space="preserve">Logistic Regression Models Predicting Self-Reported Violent Behaviour in Study 1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0"/>
        <w:gridCol w:w="836"/>
        <w:gridCol w:w="1116"/>
        <w:gridCol w:w="772"/>
        <w:gridCol w:w="636"/>
        <w:gridCol w:w="896"/>
        <w:gridCol w:w="1816"/>
      </w:tblGrid>
      <w:tr w:rsidR="00442DD8" w:rsidRPr="009B30AB" w14:paraId="6723AB11" w14:textId="21683533" w:rsidTr="00442DD8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4DFAAD6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9AC5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44210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2CFB9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D7B41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3E0468" w14:textId="21A65A45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2DD8">
              <w:rPr>
                <w:rFonts w:ascii="Times New Roman" w:hAnsi="Times New Roman" w:cs="Times New Roman"/>
                <w:i/>
                <w:iCs/>
                <w:color w:val="000000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CD9FD3" w14:textId="05E1CFCD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2DD8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</w:tr>
      <w:tr w:rsidR="00442DD8" w:rsidRPr="009B30AB" w14:paraId="660F02D8" w14:textId="2C792145" w:rsidTr="00442DD8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66A289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492C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E9F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15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6492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FA59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7162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0FB6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2DD8" w:rsidRPr="009B30AB" w14:paraId="59A4BFEE" w14:textId="56AD8312" w:rsidTr="00442DD8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ED027D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Hlk164094947"/>
            <w:r w:rsidRPr="009B30A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766F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784A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5AF1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A1E6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F24DB" w14:textId="3D10503E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2E17" w14:textId="0F5C2E14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  <w:color w:val="000000"/>
              </w:rPr>
              <w:t>[1.016, 1.240]</w:t>
            </w:r>
          </w:p>
        </w:tc>
      </w:tr>
      <w:bookmarkEnd w:id="0"/>
      <w:tr w:rsidR="00442DD8" w:rsidRPr="009B30AB" w14:paraId="4071624D" w14:textId="25171F6B" w:rsidTr="00442DD8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640353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E05647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B471" w14:textId="61FEB8FC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15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13F1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C391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1C5D" w14:textId="35E32E38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1767" w14:textId="4A217C1F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2DD8" w:rsidRPr="009B30AB" w14:paraId="7526BEE5" w14:textId="0E17817E" w:rsidTr="00442DD8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D4E888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1" w:name="_Hlk164094809"/>
            <w:r w:rsidRPr="009B30AB">
              <w:rPr>
                <w:rFonts w:ascii="Times New Roman" w:hAnsi="Times New Roman" w:cs="Times New Roman"/>
                <w:color w:val="000000"/>
              </w:rPr>
              <w:t>Fus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8AF6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EC3C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B727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28AA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C7CE9" w14:textId="6770F00F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85A9" w14:textId="530AA667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  <w:color w:val="000000"/>
              </w:rPr>
              <w:t>[1.323, 173,770]</w:t>
            </w:r>
          </w:p>
        </w:tc>
      </w:tr>
      <w:tr w:rsidR="00442DD8" w:rsidRPr="009B30AB" w14:paraId="141D2667" w14:textId="5247686E" w:rsidTr="00442DD8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765FC9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2" w:name="_Hlk164094861"/>
            <w:bookmarkEnd w:id="1"/>
            <w:r w:rsidRPr="009B30AB">
              <w:rPr>
                <w:rFonts w:ascii="Times New Roman" w:hAnsi="Times New Roman" w:cs="Times New Roman"/>
                <w:color w:val="000000"/>
              </w:rPr>
              <w:t>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80F4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EFCD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592D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D4B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2F498" w14:textId="72B667DB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1B1B" w14:textId="13142F9B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  <w:color w:val="000000"/>
              </w:rPr>
              <w:t>[2.451, 109.232]</w:t>
            </w:r>
          </w:p>
        </w:tc>
      </w:tr>
      <w:tr w:rsidR="00442DD8" w:rsidRPr="009B30AB" w14:paraId="629ACCD7" w14:textId="38E297CD" w:rsidTr="00442DD8">
        <w:trPr>
          <w:trHeight w:val="461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hideMark/>
          </w:tcPr>
          <w:p w14:paraId="3D570C51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3" w:name="_Hlk164094902"/>
            <w:bookmarkEnd w:id="2"/>
            <w:r w:rsidRPr="009B30AB">
              <w:rPr>
                <w:rFonts w:ascii="Times New Roman" w:hAnsi="Times New Roman" w:cs="Times New Roman"/>
                <w:color w:val="000000"/>
              </w:rPr>
              <w:t>Fusion * 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6388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7725A9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8248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5B5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CAF0F" w14:textId="1EA20C85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67C4" w14:textId="6ACD859D" w:rsidR="00442DD8" w:rsidRPr="00442DD8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DD8"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DD8">
              <w:rPr>
                <w:rFonts w:ascii="Times New Roman" w:hAnsi="Times New Roman" w:cs="Times New Roman"/>
                <w:color w:val="000000"/>
              </w:rPr>
              <w:t>002, .678]</w:t>
            </w:r>
          </w:p>
        </w:tc>
      </w:tr>
      <w:bookmarkEnd w:id="3"/>
      <w:tr w:rsidR="00442DD8" w:rsidRPr="009B30AB" w14:paraId="2FB356A7" w14:textId="0D27B14F" w:rsidTr="00733879">
        <w:trPr>
          <w:trHeight w:val="498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13702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9D4C7" w14:textId="3D4409EE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 w:rsidRPr="009B30A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9B30AB">
              <w:rPr>
                <w:rFonts w:ascii="Times New Roman" w:hAnsi="Times New Roman" w:cs="Times New Roman"/>
                <w:color w:val="000000"/>
              </w:rPr>
              <w:t xml:space="preserve">(7) = 23.77, Nagelkerke </w:t>
            </w: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9B30A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9B30AB">
              <w:rPr>
                <w:rFonts w:ascii="Times New Roman" w:hAnsi="Times New Roman" w:cs="Times New Roman"/>
                <w:color w:val="000000"/>
              </w:rPr>
              <w:t xml:space="preserve">= .37, </w:t>
            </w: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p &lt;</w:t>
            </w:r>
            <w:r w:rsidRPr="009B30AB">
              <w:rPr>
                <w:rFonts w:ascii="Times New Roman" w:hAnsi="Times New Roman" w:cs="Times New Roman"/>
                <w:color w:val="000000"/>
              </w:rPr>
              <w:t xml:space="preserve"> .001</w:t>
            </w:r>
          </w:p>
        </w:tc>
      </w:tr>
    </w:tbl>
    <w:p w14:paraId="538B8205" w14:textId="1669350A" w:rsidR="009D20B9" w:rsidRPr="009D20B9" w:rsidRDefault="00DE7048" w:rsidP="009D20B9">
      <w:pPr>
        <w:spacing w:line="480" w:lineRule="auto"/>
        <w:rPr>
          <w:rFonts w:ascii="Times New Roman" w:hAnsi="Times New Roman" w:cs="Times New Roman"/>
          <w:iCs/>
        </w:rPr>
      </w:pPr>
      <w:r w:rsidRPr="009B30AB">
        <w:rPr>
          <w:rFonts w:ascii="Times New Roman" w:hAnsi="Times New Roman" w:cs="Times New Roman"/>
          <w:bCs/>
          <w:i/>
          <w:lang w:val="it-IT"/>
        </w:rPr>
        <w:t>Note</w:t>
      </w:r>
      <w:r w:rsidRPr="009B30AB">
        <w:rPr>
          <w:rFonts w:ascii="Times New Roman" w:hAnsi="Times New Roman" w:cs="Times New Roman"/>
          <w:bCs/>
          <w:iCs/>
          <w:lang w:val="it-IT"/>
        </w:rPr>
        <w:t>.</w:t>
      </w:r>
      <w:r w:rsidRPr="009B30AB">
        <w:rPr>
          <w:rFonts w:ascii="Times New Roman" w:hAnsi="Times New Roman" w:cs="Times New Roman"/>
          <w:iCs/>
          <w:lang w:val="it-IT"/>
        </w:rPr>
        <w:t xml:space="preserve"> Gender = male (0), female (1). </w:t>
      </w:r>
      <w:r w:rsidRPr="009B30AB">
        <w:rPr>
          <w:rFonts w:ascii="Times New Roman" w:hAnsi="Times New Roman" w:cs="Times New Roman"/>
          <w:iCs/>
        </w:rPr>
        <w:t>Fan type = general fan (0), ultra (1).</w:t>
      </w:r>
      <w:r w:rsidR="009D20B9">
        <w:rPr>
          <w:rFonts w:ascii="Times New Roman" w:hAnsi="Times New Roman" w:cs="Times New Roman"/>
          <w:iCs/>
        </w:rPr>
        <w:br w:type="page"/>
      </w:r>
    </w:p>
    <w:p w14:paraId="24A71305" w14:textId="0CE1595F" w:rsidR="009B30AB" w:rsidRDefault="00F56566" w:rsidP="00F56566">
      <w:pPr>
        <w:spacing w:line="480" w:lineRule="auto"/>
        <w:rPr>
          <w:rFonts w:ascii="Times New Roman" w:hAnsi="Times New Roman" w:cs="Times New Roman"/>
          <w:b/>
          <w:bCs/>
        </w:rPr>
      </w:pPr>
      <w:r w:rsidRPr="009B30AB">
        <w:rPr>
          <w:rFonts w:ascii="Times New Roman" w:hAnsi="Times New Roman" w:cs="Times New Roman"/>
          <w:b/>
          <w:bCs/>
        </w:rPr>
        <w:lastRenderedPageBreak/>
        <w:t>Table S3</w:t>
      </w:r>
    </w:p>
    <w:p w14:paraId="4CD58692" w14:textId="4E36BABF" w:rsidR="00F56566" w:rsidRPr="002C10D3" w:rsidRDefault="00F56566" w:rsidP="00F56566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2C10D3">
        <w:rPr>
          <w:rFonts w:ascii="Times New Roman" w:hAnsi="Times New Roman" w:cs="Times New Roman"/>
          <w:i/>
          <w:iCs/>
        </w:rPr>
        <w:t>Linear Regression Models Predicting Future Willingness to Fight and Die in Study 1</w:t>
      </w:r>
    </w:p>
    <w:tbl>
      <w:tblPr>
        <w:tblW w:w="7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05"/>
        <w:gridCol w:w="715"/>
        <w:gridCol w:w="670"/>
        <w:gridCol w:w="850"/>
        <w:gridCol w:w="936"/>
        <w:gridCol w:w="1817"/>
      </w:tblGrid>
      <w:tr w:rsidR="00442DD8" w:rsidRPr="009B30AB" w14:paraId="77C9A380" w14:textId="43D6DCFE" w:rsidTr="00442DD8">
        <w:trPr>
          <w:trHeight w:val="3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6F53" w14:textId="77777777" w:rsidR="00442DD8" w:rsidRPr="009B30AB" w:rsidRDefault="00442DD8" w:rsidP="00442D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 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0F3864B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39521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D0170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2222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CCF1F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2222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C2C343" w14:textId="77777777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B30A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8E83F" w14:textId="3F0BC340" w:rsidR="00442DD8" w:rsidRPr="009B30AB" w:rsidRDefault="00442DD8" w:rsidP="00442D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2DD8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</w:tr>
      <w:tr w:rsidR="00442DD8" w:rsidRPr="009B30AB" w14:paraId="4CB2CC5E" w14:textId="162288EA" w:rsidTr="00442DD8">
        <w:trPr>
          <w:trHeight w:val="333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4E41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0D0C4B1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6932B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89C6F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6108F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9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62DAB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B2C2F" w14:textId="50CF33E6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3.472, 4.283]</w:t>
            </w:r>
          </w:p>
        </w:tc>
      </w:tr>
      <w:tr w:rsidR="00442DD8" w:rsidRPr="009B30AB" w14:paraId="5BD6229A" w14:textId="6A0AE33C" w:rsidTr="00442DD8">
        <w:trPr>
          <w:trHeight w:val="333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0257046C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5167A4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1F890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99210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56347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E711D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152</w:t>
            </w:r>
          </w:p>
        </w:tc>
        <w:tc>
          <w:tcPr>
            <w:tcW w:w="0" w:type="auto"/>
          </w:tcPr>
          <w:p w14:paraId="3EBC5EAC" w14:textId="1F20985C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.013, .079]</w:t>
            </w:r>
          </w:p>
        </w:tc>
      </w:tr>
      <w:tr w:rsidR="00442DD8" w:rsidRPr="009B30AB" w14:paraId="78945D8C" w14:textId="5B88B936" w:rsidTr="00442DD8">
        <w:trPr>
          <w:trHeight w:val="7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0FA4935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D7593C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72A9D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A9E60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AC4CF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CFD76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50</w:t>
            </w:r>
          </w:p>
        </w:tc>
        <w:tc>
          <w:tcPr>
            <w:tcW w:w="0" w:type="auto"/>
          </w:tcPr>
          <w:p w14:paraId="27362675" w14:textId="55B37384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1.643, .001]</w:t>
            </w:r>
          </w:p>
        </w:tc>
      </w:tr>
      <w:tr w:rsidR="00442DD8" w:rsidRPr="009B30AB" w14:paraId="5442C237" w14:textId="636E282D" w:rsidTr="00442DD8">
        <w:trPr>
          <w:trHeight w:val="7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ED5C136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2307A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A7589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BF1F8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E91D6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D70F2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</w:tcPr>
          <w:p w14:paraId="14081FBD" w14:textId="36A013C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.382, 2.527]</w:t>
            </w:r>
          </w:p>
        </w:tc>
      </w:tr>
      <w:tr w:rsidR="00442DD8" w:rsidRPr="009B30AB" w14:paraId="02FB9716" w14:textId="16B663E3" w:rsidTr="00442DD8">
        <w:trPr>
          <w:trHeight w:val="333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0218AB4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Fa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D2E33F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4C925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5616F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7ED17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F584E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0" w:type="auto"/>
          </w:tcPr>
          <w:p w14:paraId="6E22C737" w14:textId="7B205F04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.810, 2.214]</w:t>
            </w:r>
          </w:p>
        </w:tc>
      </w:tr>
      <w:tr w:rsidR="00442DD8" w:rsidRPr="009B30AB" w14:paraId="6F2A2C3D" w14:textId="47417B52" w:rsidTr="00442DD8">
        <w:trPr>
          <w:trHeight w:val="333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08DFC5F1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Fusion * fa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B962B5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C6E0B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684B4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D9EC4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0B9F2" w14:textId="77777777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0AB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0" w:type="auto"/>
          </w:tcPr>
          <w:p w14:paraId="3624D9D2" w14:textId="3A29A616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2.811, -.178]</w:t>
            </w:r>
          </w:p>
        </w:tc>
      </w:tr>
      <w:tr w:rsidR="00442DD8" w:rsidRPr="009B30AB" w14:paraId="34819926" w14:textId="3EC52FBF" w:rsidTr="008A4C79">
        <w:trPr>
          <w:trHeight w:val="333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FF00A42" w14:textId="77777777" w:rsidR="00442DD8" w:rsidRPr="009B30AB" w:rsidRDefault="00442DD8" w:rsidP="00DA1B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C57FCA" w14:textId="10DE1018" w:rsidR="00442DD8" w:rsidRPr="009B30AB" w:rsidRDefault="00442DD8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B30AB">
              <w:rPr>
                <w:rFonts w:ascii="Times New Roman" w:hAnsi="Times New Roman" w:cs="Times New Roman"/>
                <w:i/>
              </w:rPr>
              <w:t>R</w:t>
            </w:r>
            <w:r w:rsidRPr="009B30A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9B30AB">
              <w:rPr>
                <w:rFonts w:ascii="Times New Roman" w:hAnsi="Times New Roman" w:cs="Times New Roman"/>
              </w:rPr>
              <w:t xml:space="preserve"> = .35, </w:t>
            </w:r>
            <w:proofErr w:type="gramStart"/>
            <w:r w:rsidRPr="009B30AB">
              <w:rPr>
                <w:rFonts w:ascii="Times New Roman" w:hAnsi="Times New Roman" w:cs="Times New Roman"/>
                <w:i/>
              </w:rPr>
              <w:t>F</w:t>
            </w:r>
            <w:r w:rsidRPr="009B30AB">
              <w:rPr>
                <w:rFonts w:ascii="Times New Roman" w:hAnsi="Times New Roman" w:cs="Times New Roman"/>
              </w:rPr>
              <w:t>(</w:t>
            </w:r>
            <w:proofErr w:type="gramEnd"/>
            <w:r w:rsidRPr="009B30AB">
              <w:rPr>
                <w:rFonts w:ascii="Times New Roman" w:hAnsi="Times New Roman" w:cs="Times New Roman"/>
              </w:rPr>
              <w:t xml:space="preserve">5, 80) = 8.54, </w:t>
            </w:r>
            <w:r w:rsidRPr="009B30AB">
              <w:rPr>
                <w:rFonts w:ascii="Times New Roman" w:hAnsi="Times New Roman" w:cs="Times New Roman"/>
                <w:i/>
              </w:rPr>
              <w:t>p</w:t>
            </w:r>
            <w:r w:rsidRPr="009B30AB"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14:paraId="0F5D14A3" w14:textId="13A916E4" w:rsidR="009D20B9" w:rsidRPr="009D20B9" w:rsidRDefault="00F56566" w:rsidP="009D20B9">
      <w:pPr>
        <w:spacing w:line="480" w:lineRule="auto"/>
        <w:rPr>
          <w:rFonts w:ascii="Times New Roman" w:hAnsi="Times New Roman" w:cs="Times New Roman"/>
          <w:iCs/>
        </w:rPr>
      </w:pPr>
      <w:r w:rsidRPr="009B30AB">
        <w:rPr>
          <w:rFonts w:ascii="Times New Roman" w:hAnsi="Times New Roman" w:cs="Times New Roman"/>
          <w:bCs/>
          <w:i/>
        </w:rPr>
        <w:t>Note</w:t>
      </w:r>
      <w:r w:rsidRPr="009B30AB">
        <w:rPr>
          <w:rFonts w:ascii="Times New Roman" w:hAnsi="Times New Roman" w:cs="Times New Roman"/>
          <w:bCs/>
          <w:iCs/>
        </w:rPr>
        <w:t>.</w:t>
      </w:r>
      <w:r w:rsidRPr="009B30AB">
        <w:rPr>
          <w:rFonts w:ascii="Times New Roman" w:hAnsi="Times New Roman" w:cs="Times New Roman"/>
          <w:iCs/>
        </w:rPr>
        <w:t xml:space="preserve"> Gender = male (0), female (1). Fan type = general fan (0), ultra (1).</w:t>
      </w:r>
      <w:r w:rsidR="009D20B9">
        <w:rPr>
          <w:rFonts w:ascii="Times New Roman" w:hAnsi="Times New Roman" w:cs="Times New Roman"/>
          <w:iCs/>
        </w:rPr>
        <w:br w:type="page"/>
      </w:r>
    </w:p>
    <w:p w14:paraId="3F791EE0" w14:textId="7A439FF9" w:rsidR="009B30AB" w:rsidRDefault="006C4ADF" w:rsidP="006C4ADF">
      <w:pPr>
        <w:spacing w:line="480" w:lineRule="auto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lastRenderedPageBreak/>
        <w:t xml:space="preserve">Table </w:t>
      </w:r>
      <w:r w:rsidR="00CE4235" w:rsidRPr="009B30AB">
        <w:rPr>
          <w:rFonts w:ascii="Times New Roman" w:hAnsi="Times New Roman" w:cs="Times New Roman"/>
          <w:b/>
        </w:rPr>
        <w:t>S4</w:t>
      </w:r>
      <w:r w:rsidRPr="009B30AB">
        <w:rPr>
          <w:rFonts w:ascii="Times New Roman" w:hAnsi="Times New Roman" w:cs="Times New Roman"/>
          <w:b/>
        </w:rPr>
        <w:t xml:space="preserve"> </w:t>
      </w:r>
    </w:p>
    <w:p w14:paraId="0F0914C1" w14:textId="4D793F2A" w:rsidR="006C4ADF" w:rsidRPr="009B30AB" w:rsidRDefault="006C4ADF" w:rsidP="006C4ADF">
      <w:pPr>
        <w:spacing w:line="480" w:lineRule="auto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Cs/>
          <w:i/>
          <w:iCs/>
        </w:rPr>
        <w:t>Correlations and Descriptive Statistics of Key Variables in Study 2</w:t>
      </w:r>
    </w:p>
    <w:tbl>
      <w:tblPr>
        <w:tblW w:w="92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157"/>
        <w:gridCol w:w="1625"/>
        <w:gridCol w:w="903"/>
        <w:gridCol w:w="258"/>
        <w:gridCol w:w="1001"/>
        <w:gridCol w:w="1094"/>
        <w:gridCol w:w="833"/>
        <w:gridCol w:w="908"/>
        <w:gridCol w:w="512"/>
      </w:tblGrid>
      <w:tr w:rsidR="006C4ADF" w:rsidRPr="009B30AB" w14:paraId="61F78E1F" w14:textId="77777777" w:rsidTr="00DA1B01">
        <w:trPr>
          <w:trHeight w:val="44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D696" w14:textId="77777777" w:rsidR="006C4ADF" w:rsidRPr="009B30AB" w:rsidRDefault="006C4ADF" w:rsidP="00DA1B0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CE2FF8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M (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12F572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%/</w:t>
            </w:r>
            <w:r w:rsidRPr="009B30AB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5EBA4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1C66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5BC8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B1E2A0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B4DE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90F3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6C4ADF" w:rsidRPr="009B30AB" w14:paraId="023401FC" w14:textId="77777777" w:rsidTr="00DA1B01">
        <w:trPr>
          <w:trHeight w:val="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1EEA" w14:textId="77777777" w:rsidR="006C4ADF" w:rsidRPr="009B30AB" w:rsidRDefault="006C4ADF" w:rsidP="00DA1B01">
            <w:pPr>
              <w:spacing w:line="480" w:lineRule="auto"/>
              <w:ind w:left="60" w:right="60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1.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2E72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.98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800B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BDF8B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9E26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2305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F638A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6E1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253A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6C4ADF" w:rsidRPr="009B30AB" w14:paraId="2877514C" w14:textId="77777777" w:rsidTr="00DA1B01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C0D8" w14:textId="77777777" w:rsidR="006C4ADF" w:rsidRPr="009B30AB" w:rsidRDefault="006C4ADF" w:rsidP="00DA1B01">
            <w:pPr>
              <w:spacing w:line="480" w:lineRule="auto"/>
              <w:ind w:left="60" w:right="60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. S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EDCF6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2.85 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FA695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6541B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6F92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ECC3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8BB93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BBD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CF5F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6C4ADF" w:rsidRPr="009B30AB" w14:paraId="33BFE48D" w14:textId="77777777" w:rsidTr="00DA1B01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940C" w14:textId="77777777" w:rsidR="006C4ADF" w:rsidRPr="009B30AB" w:rsidRDefault="006C4ADF" w:rsidP="00DA1B01">
            <w:pPr>
              <w:spacing w:line="480" w:lineRule="auto"/>
              <w:ind w:left="60" w:right="60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3.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A561E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5.42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69AD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FBB39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3042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58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1072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.29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9AF4A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ADD5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9947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C4ADF" w:rsidRPr="009B30AB" w14:paraId="5D6AE590" w14:textId="77777777" w:rsidTr="00DA1B01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D20F" w14:textId="77777777" w:rsidR="006C4ADF" w:rsidRPr="009B30AB" w:rsidRDefault="006C4ADF" w:rsidP="00DA1B01">
            <w:pPr>
              <w:spacing w:line="480" w:lineRule="auto"/>
              <w:ind w:left="60" w:right="60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4. A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654F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D7C0F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D4F1A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5178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16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24D6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C0115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4637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7FAE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6C4ADF" w:rsidRPr="009B30AB" w14:paraId="5D4C6BC1" w14:textId="77777777" w:rsidTr="00DA1B01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BDB9" w14:textId="77777777" w:rsidR="006C4ADF" w:rsidRPr="009B30AB" w:rsidRDefault="006C4ADF" w:rsidP="00DA1B01">
            <w:pPr>
              <w:spacing w:line="480" w:lineRule="auto"/>
              <w:ind w:left="60" w:right="60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5. Fa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7C438A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37DD19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29EB5C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1C1C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19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4965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927EC2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B4DD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9B30AB">
              <w:rPr>
                <w:rFonts w:ascii="Times New Roman" w:hAnsi="Times New Roman" w:cs="Times New Roman"/>
                <w:bCs/>
              </w:rPr>
              <w:t>.21</w:t>
            </w:r>
            <w:r w:rsidRPr="009B30AB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5AB3" w14:textId="77777777" w:rsidR="006C4ADF" w:rsidRPr="009B30AB" w:rsidRDefault="006C4ADF" w:rsidP="00DA1B01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</w:rPr>
            </w:pPr>
            <w:r w:rsidRPr="009B30AB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17EB05A8" w14:textId="6532B176" w:rsidR="00CE4235" w:rsidRPr="009B30AB" w:rsidRDefault="006C4ADF" w:rsidP="00547B64">
      <w:pPr>
        <w:spacing w:line="360" w:lineRule="auto"/>
        <w:rPr>
          <w:rFonts w:ascii="Times New Roman" w:hAnsi="Times New Roman" w:cs="Times New Roman"/>
          <w:iCs/>
        </w:rPr>
      </w:pPr>
      <w:r w:rsidRPr="009B30AB">
        <w:rPr>
          <w:rFonts w:ascii="Times New Roman" w:hAnsi="Times New Roman" w:cs="Times New Roman"/>
          <w:b/>
          <w:i/>
        </w:rPr>
        <w:t xml:space="preserve"> </w:t>
      </w:r>
      <w:r w:rsidRPr="009B30AB">
        <w:rPr>
          <w:rFonts w:ascii="Times New Roman" w:hAnsi="Times New Roman" w:cs="Times New Roman"/>
          <w:bCs/>
          <w:i/>
        </w:rPr>
        <w:t>Note.</w:t>
      </w:r>
      <w:r w:rsidRPr="009B30AB">
        <w:rPr>
          <w:rFonts w:ascii="Times New Roman" w:hAnsi="Times New Roman" w:cs="Times New Roman"/>
          <w:b/>
          <w:i/>
        </w:rPr>
        <w:t xml:space="preserve"> </w:t>
      </w:r>
      <w:r w:rsidRPr="009B30AB">
        <w:rPr>
          <w:rFonts w:ascii="Times New Roman" w:hAnsi="Times New Roman" w:cs="Times New Roman"/>
          <w:bCs/>
          <w:iCs/>
        </w:rPr>
        <w:t xml:space="preserve">SDO = Social Dominance Orientation, ASB = Anti-Social Behaviour. </w:t>
      </w:r>
      <w:r w:rsidRPr="009B30AB">
        <w:rPr>
          <w:rFonts w:ascii="Times New Roman" w:hAnsi="Times New Roman" w:cs="Times New Roman"/>
          <w:iCs/>
        </w:rPr>
        <w:t>Fan type = general fan (0), ultra (1).</w:t>
      </w:r>
      <w:r w:rsidR="00547B64">
        <w:rPr>
          <w:rFonts w:ascii="Times New Roman" w:hAnsi="Times New Roman" w:cs="Times New Roman"/>
          <w:iCs/>
        </w:rPr>
        <w:t xml:space="preserve"> </w:t>
      </w:r>
      <w:r w:rsidRPr="009B30AB">
        <w:rPr>
          <w:rFonts w:ascii="Times New Roman" w:hAnsi="Times New Roman" w:cs="Times New Roman"/>
          <w:iCs/>
        </w:rPr>
        <w:t>Variables consist of the following ranges: fusion (1-7); ASB; Skew and kurtosis ranged -0.8 – 1.2 (SE .17 - .40).</w:t>
      </w:r>
      <w:r w:rsidRPr="009B30AB">
        <w:rPr>
          <w:rFonts w:ascii="Times New Roman" w:hAnsi="Times New Roman" w:cs="Times New Roman"/>
          <w:i/>
        </w:rPr>
        <w:t xml:space="preserve"> </w:t>
      </w:r>
      <w:r w:rsidRPr="009B30AB">
        <w:rPr>
          <w:rFonts w:ascii="Times New Roman" w:hAnsi="Times New Roman" w:cs="Times New Roman"/>
          <w:iCs/>
        </w:rPr>
        <w:t>For continuous measures we present means (</w:t>
      </w:r>
      <w:r w:rsidRPr="009B30AB">
        <w:rPr>
          <w:rFonts w:ascii="Times New Roman" w:hAnsi="Times New Roman" w:cs="Times New Roman"/>
          <w:i/>
        </w:rPr>
        <w:t>M</w:t>
      </w:r>
      <w:r w:rsidRPr="009B30AB">
        <w:rPr>
          <w:rFonts w:ascii="Times New Roman" w:hAnsi="Times New Roman" w:cs="Times New Roman"/>
          <w:iCs/>
        </w:rPr>
        <w:t>) and standard deviations (</w:t>
      </w:r>
      <w:r w:rsidRPr="009B30AB">
        <w:rPr>
          <w:rFonts w:ascii="Times New Roman" w:hAnsi="Times New Roman" w:cs="Times New Roman"/>
          <w:i/>
        </w:rPr>
        <w:t>SD</w:t>
      </w:r>
      <w:r w:rsidRPr="009B30AB">
        <w:rPr>
          <w:rFonts w:ascii="Times New Roman" w:hAnsi="Times New Roman" w:cs="Times New Roman"/>
          <w:iCs/>
        </w:rPr>
        <w:t xml:space="preserve">), for binary measures we present shares (%) of the sample populations </w:t>
      </w:r>
      <w:r w:rsidRPr="009B30AB">
        <w:rPr>
          <w:rFonts w:ascii="Times New Roman" w:hAnsi="Times New Roman" w:cs="Times New Roman"/>
          <w:i/>
        </w:rPr>
        <w:t xml:space="preserve">n </w:t>
      </w:r>
      <w:r w:rsidRPr="009B30AB">
        <w:rPr>
          <w:rFonts w:ascii="Times New Roman" w:hAnsi="Times New Roman" w:cs="Times New Roman"/>
          <w:iCs/>
        </w:rPr>
        <w:t xml:space="preserve">coded as 1 out of the total population </w:t>
      </w:r>
      <w:r w:rsidRPr="009B30AB">
        <w:rPr>
          <w:rFonts w:ascii="Times New Roman" w:hAnsi="Times New Roman" w:cs="Times New Roman"/>
          <w:i/>
        </w:rPr>
        <w:t>N</w:t>
      </w:r>
      <w:r w:rsidRPr="009B30AB">
        <w:rPr>
          <w:rFonts w:ascii="Times New Roman" w:hAnsi="Times New Roman" w:cs="Times New Roman"/>
          <w:iCs/>
        </w:rPr>
        <w:t xml:space="preserve"> </w:t>
      </w:r>
      <w:r w:rsidRPr="009B30AB">
        <w:rPr>
          <w:rFonts w:ascii="Times New Roman" w:hAnsi="Times New Roman" w:cs="Times New Roman"/>
          <w:vertAlign w:val="superscript"/>
        </w:rPr>
        <w:t xml:space="preserve">*** </w:t>
      </w:r>
      <w:r w:rsidRPr="009B30AB">
        <w:rPr>
          <w:rFonts w:ascii="Times New Roman" w:hAnsi="Times New Roman" w:cs="Times New Roman"/>
          <w:i/>
          <w:iCs/>
        </w:rPr>
        <w:t>p</w:t>
      </w:r>
      <w:r w:rsidRPr="009B30AB">
        <w:rPr>
          <w:rFonts w:ascii="Times New Roman" w:hAnsi="Times New Roman" w:cs="Times New Roman"/>
        </w:rPr>
        <w:t xml:space="preserve"> &lt; .001, </w:t>
      </w:r>
      <w:r w:rsidRPr="009B30AB">
        <w:rPr>
          <w:rFonts w:ascii="Times New Roman" w:hAnsi="Times New Roman" w:cs="Times New Roman"/>
          <w:vertAlign w:val="superscript"/>
        </w:rPr>
        <w:t xml:space="preserve">** </w:t>
      </w:r>
      <w:r w:rsidRPr="009B30AB">
        <w:rPr>
          <w:rFonts w:ascii="Times New Roman" w:hAnsi="Times New Roman" w:cs="Times New Roman"/>
          <w:i/>
          <w:iCs/>
        </w:rPr>
        <w:t xml:space="preserve">p </w:t>
      </w:r>
      <w:r w:rsidRPr="009B30AB">
        <w:rPr>
          <w:rFonts w:ascii="Times New Roman" w:hAnsi="Times New Roman" w:cs="Times New Roman"/>
        </w:rPr>
        <w:t xml:space="preserve">&lt; .01, </w:t>
      </w:r>
      <w:r w:rsidRPr="009B30AB">
        <w:rPr>
          <w:rFonts w:ascii="Times New Roman" w:hAnsi="Times New Roman" w:cs="Times New Roman"/>
          <w:vertAlign w:val="superscript"/>
        </w:rPr>
        <w:t>*</w:t>
      </w:r>
      <w:r w:rsidRPr="009B30AB">
        <w:rPr>
          <w:rFonts w:ascii="Times New Roman" w:hAnsi="Times New Roman" w:cs="Times New Roman"/>
        </w:rPr>
        <w:t xml:space="preserve"> </w:t>
      </w:r>
      <w:r w:rsidRPr="009B30AB">
        <w:rPr>
          <w:rFonts w:ascii="Times New Roman" w:hAnsi="Times New Roman" w:cs="Times New Roman"/>
          <w:i/>
          <w:iCs/>
        </w:rPr>
        <w:t xml:space="preserve">p </w:t>
      </w:r>
      <w:r w:rsidRPr="009B30AB">
        <w:rPr>
          <w:rFonts w:ascii="Times New Roman" w:hAnsi="Times New Roman" w:cs="Times New Roman"/>
        </w:rPr>
        <w:t>&lt; .05.</w:t>
      </w:r>
    </w:p>
    <w:p w14:paraId="5B7C0E5F" w14:textId="77777777" w:rsidR="00CE4235" w:rsidRPr="009B30AB" w:rsidRDefault="00CE4235" w:rsidP="006C4ADF">
      <w:pPr>
        <w:spacing w:line="276" w:lineRule="auto"/>
        <w:rPr>
          <w:rFonts w:ascii="Times New Roman" w:hAnsi="Times New Roman" w:cs="Times New Roman"/>
          <w:iCs/>
        </w:rPr>
        <w:sectPr w:rsidR="00CE4235" w:rsidRPr="009B30AB" w:rsidSect="00145D63">
          <w:footerReference w:type="default" r:id="rId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C7968B" w14:textId="77777777" w:rsidR="009B30AB" w:rsidRDefault="00CE4235" w:rsidP="00CE4235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lastRenderedPageBreak/>
        <w:t>Table S5</w:t>
      </w:r>
    </w:p>
    <w:p w14:paraId="2D0400E3" w14:textId="17998D1A" w:rsidR="00CE4235" w:rsidRPr="009B30AB" w:rsidRDefault="00CE4235" w:rsidP="00CE4235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t xml:space="preserve"> </w:t>
      </w:r>
      <w:r w:rsidRPr="009B30AB">
        <w:rPr>
          <w:rFonts w:ascii="Times New Roman" w:hAnsi="Times New Roman" w:cs="Times New Roman"/>
          <w:bCs/>
          <w:i/>
          <w:iCs/>
        </w:rPr>
        <w:t>Logistic Regression Models Predicting Self-Reported Anti-</w:t>
      </w:r>
      <w:r w:rsidR="002C10D3" w:rsidRPr="009B30AB">
        <w:rPr>
          <w:rFonts w:ascii="Times New Roman" w:hAnsi="Times New Roman" w:cs="Times New Roman"/>
          <w:bCs/>
          <w:i/>
          <w:iCs/>
        </w:rPr>
        <w:t>Social</w:t>
      </w:r>
      <w:r w:rsidRPr="009B30AB">
        <w:rPr>
          <w:rFonts w:ascii="Times New Roman" w:hAnsi="Times New Roman" w:cs="Times New Roman"/>
          <w:bCs/>
          <w:i/>
          <w:iCs/>
        </w:rPr>
        <w:t xml:space="preserve"> Behaviour in Study 2 </w:t>
      </w:r>
    </w:p>
    <w:tbl>
      <w:tblPr>
        <w:tblW w:w="0" w:type="auto"/>
        <w:tblInd w:w="-567" w:type="dxa"/>
        <w:tblLook w:val="04A0" w:firstRow="1" w:lastRow="0" w:firstColumn="1" w:lastColumn="0" w:noHBand="0" w:noVBand="1"/>
      </w:tblPr>
      <w:tblGrid>
        <w:gridCol w:w="1332"/>
        <w:gridCol w:w="550"/>
        <w:gridCol w:w="496"/>
        <w:gridCol w:w="576"/>
        <w:gridCol w:w="587"/>
        <w:gridCol w:w="670"/>
        <w:gridCol w:w="1203"/>
        <w:gridCol w:w="550"/>
        <w:gridCol w:w="496"/>
        <w:gridCol w:w="576"/>
        <w:gridCol w:w="587"/>
        <w:gridCol w:w="670"/>
        <w:gridCol w:w="1123"/>
        <w:gridCol w:w="550"/>
        <w:gridCol w:w="496"/>
        <w:gridCol w:w="576"/>
        <w:gridCol w:w="587"/>
        <w:gridCol w:w="670"/>
        <w:gridCol w:w="1203"/>
      </w:tblGrid>
      <w:tr w:rsidR="00045F94" w:rsidRPr="00045F94" w14:paraId="328F10FA" w14:textId="31BBB89E" w:rsidTr="004A4884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DA2CBF3" w14:textId="77777777" w:rsidR="00045F94" w:rsidRPr="004A4884" w:rsidRDefault="00045F94" w:rsidP="00DA1B01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DE2969" w14:textId="589D6C85" w:rsidR="00045F94" w:rsidRPr="004A4884" w:rsidRDefault="00045F94" w:rsidP="004A488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021D6E" w14:textId="51E2D7EA" w:rsidR="00045F94" w:rsidRPr="004A4884" w:rsidRDefault="00045F94" w:rsidP="004A488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A64073" w14:textId="288EFC9B" w:rsidR="00045F94" w:rsidRPr="004A4884" w:rsidRDefault="00045F94" w:rsidP="004A488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3</w:t>
            </w:r>
          </w:p>
        </w:tc>
      </w:tr>
      <w:tr w:rsidR="00045F94" w:rsidRPr="00045F94" w14:paraId="20D68B79" w14:textId="4A0324FD" w:rsidTr="004A4884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58B0323" w14:textId="77777777" w:rsidR="00C5611E" w:rsidRPr="004A4884" w:rsidRDefault="00C5611E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43806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5FDA6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07703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28049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211DB0" w14:textId="3C856B55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C5457B" w14:textId="2F502399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%C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A05453" w14:textId="0FE76974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CFCBE5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CDDE92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E03A5D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75A500" w14:textId="095115B0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A37CC4" w14:textId="06B9C3B4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%C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2BEBE2" w14:textId="2D2FC4F4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051EBC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78DFC5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2D81BA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014ECE" w14:textId="771F4D6A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AED400" w14:textId="06E9D592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%CIs</w:t>
            </w:r>
          </w:p>
        </w:tc>
      </w:tr>
      <w:tr w:rsidR="00045F94" w:rsidRPr="00045F94" w14:paraId="1B271179" w14:textId="4F07F8E3" w:rsidTr="004A4884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B15EB2" w14:textId="77777777" w:rsidR="00C5611E" w:rsidRPr="004A4884" w:rsidRDefault="00C5611E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8AC647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760D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85B2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E79C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7211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3314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45BB" w14:textId="1A075E52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ECBB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7496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703D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0B80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A7A6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BFFC" w14:textId="46F6208D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E8A2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70A3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DDBB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4671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0416" w14:textId="77777777" w:rsidR="00C5611E" w:rsidRPr="004A4884" w:rsidRDefault="00C5611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5F94" w:rsidRPr="00045F94" w14:paraId="2C9ABDA0" w14:textId="697DC836" w:rsidTr="004A4884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D60DD2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DD1A5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486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9E9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D46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7078" w14:textId="2BD1DBD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B831" w14:textId="6F2C9539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992, 1.0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738C" w14:textId="2D463E1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8C91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4DD3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6582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DE92" w14:textId="5A081869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9A38" w14:textId="38BD7D0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985, 1.0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D523" w14:textId="506B70C2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804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C29F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0D8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BEB7" w14:textId="182A9D6B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A227" w14:textId="289C5B43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05, 1.118]</w:t>
            </w:r>
          </w:p>
        </w:tc>
      </w:tr>
      <w:tr w:rsidR="00045F94" w:rsidRPr="00045F94" w14:paraId="5158603A" w14:textId="7737602C" w:rsidTr="004A4884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697BD7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C0C35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D172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F163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16D1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F294" w14:textId="77C0EFC6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F825" w14:textId="44C08F4C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100, 2.2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1E13" w14:textId="014F26B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AA0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84D2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4CC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868C" w14:textId="4A19F676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8088" w14:textId="3E9F418E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104, 2.4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0627" w14:textId="381624B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CA0E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444A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B67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547" w14:textId="30586343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660E" w14:textId="4A93561A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126, 3.136]</w:t>
            </w:r>
          </w:p>
        </w:tc>
      </w:tr>
      <w:tr w:rsidR="00045F94" w:rsidRPr="00045F94" w14:paraId="7A20C4D6" w14:textId="7364FA7A" w:rsidTr="004A4884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707F37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" w:name="_Hlk164095244"/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CD3B44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9B30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411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52E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8959" w14:textId="271889F5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8FD5" w14:textId="55818154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236, 3.6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DE5C" w14:textId="3F18901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32D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E7AF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DC2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E0D3" w14:textId="0F3431F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F57F" w14:textId="7F4592AC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37, 5.8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5547" w14:textId="36CECB81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8810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D701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31AE" w14:textId="5814BA53" w:rsidR="00045F94" w:rsidRPr="004A4884" w:rsidRDefault="00AF679E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5F94"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EF73" w14:textId="7B68D56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0E5" w14:textId="27CA62F6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62, 4.393]</w:t>
            </w:r>
          </w:p>
        </w:tc>
      </w:tr>
      <w:tr w:rsidR="00045F94" w:rsidRPr="00045F94" w14:paraId="2AB5C138" w14:textId="47FCAD5C" w:rsidTr="004A4884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2C43C5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" w:name="_Hlk164095214"/>
            <w:bookmarkEnd w:id="4"/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30CA7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E2C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6761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C1B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DFCB" w14:textId="2B91792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DA2B" w14:textId="1651657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97, 17.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5C46" w14:textId="7606B12C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DEB1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1067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330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DFCF" w14:textId="5FF633B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17D4" w14:textId="04458919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899, 13.2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9E28" w14:textId="6713D69C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663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CF75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962A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0E93" w14:textId="4F1278FF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76CB" w14:textId="1F8D48B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80, 22.929]</w:t>
            </w:r>
          </w:p>
        </w:tc>
      </w:tr>
      <w:tr w:rsidR="00045F94" w:rsidRPr="00045F94" w14:paraId="37094D6A" w14:textId="0B411175" w:rsidTr="004A4884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C253D8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" w:name="_Hlk164095304"/>
            <w:bookmarkEnd w:id="5"/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sion * 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17386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DC4E7E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C07A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36E9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B67F" w14:textId="7685105A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21B6" w14:textId="3B2D3B3E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46B0" w14:textId="0309A720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90B3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F6C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CCC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1850" w14:textId="6E37DC6E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F679E"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4908" w14:textId="5DAD7303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133, .1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7C09" w14:textId="1A281535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3B84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D0E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EB1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0AED" w14:textId="47F9ECC1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6276" w14:textId="59FC7F8E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45F94" w:rsidRPr="00045F94" w14:paraId="4FD5DC16" w14:textId="7F99221A" w:rsidTr="004A4884">
        <w:trPr>
          <w:trHeight w:val="48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AEBB6D8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" w:name="_Hlk164095442"/>
            <w:bookmarkEnd w:id="6"/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fi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D2666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AFEAB8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CC5223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D284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32E1" w14:textId="69D1408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9089" w14:textId="51468E6B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0EEF" w14:textId="23E3079B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BFC3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8CF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5DD0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6F3C" w14:textId="52611A99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8EE2" w14:textId="09EDA33B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CC3B" w14:textId="4E7862EA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AD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A7E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A5BC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2EB4" w14:textId="3D4A5E8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4C76" w14:textId="39B083D1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.550, 2.075]</w:t>
            </w:r>
          </w:p>
        </w:tc>
      </w:tr>
      <w:tr w:rsidR="00045F94" w:rsidRPr="00045F94" w14:paraId="44546DDA" w14:textId="0F881F04" w:rsidTr="004A4884">
        <w:trPr>
          <w:trHeight w:val="48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5A691A12" w14:textId="77777777" w:rsidR="00045F94" w:rsidRPr="004A4884" w:rsidRDefault="00045F94" w:rsidP="004A488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" w:name="_Hlk164095468"/>
            <w:bookmarkEnd w:id="7"/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1A1BD4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A4E16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827310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1B2F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B4B" w14:textId="1BA59AB8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E707" w14:textId="1AD270FF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A2E8" w14:textId="5260BFB2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6709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AC6B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7124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9CD3" w14:textId="724631B3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7D9B" w14:textId="7C9BC401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5E0D" w14:textId="34B1792D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E8BF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C0ED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2042" w14:textId="77777777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D6D4" w14:textId="691A0C3B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8F40" w14:textId="7130D8DA" w:rsidR="00045F94" w:rsidRPr="004A4884" w:rsidRDefault="00045F94" w:rsidP="00045F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04, 1.169]</w:t>
            </w:r>
          </w:p>
        </w:tc>
      </w:tr>
      <w:bookmarkEnd w:id="8"/>
      <w:tr w:rsidR="00045F94" w:rsidRPr="00045F94" w14:paraId="18E79A8F" w14:textId="06A2094C" w:rsidTr="00505FB0">
        <w:trPr>
          <w:trHeight w:val="524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E97D5" w14:textId="77777777" w:rsidR="00045F94" w:rsidRPr="004A4884" w:rsidRDefault="00045F94" w:rsidP="00DA1B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014D7" w14:textId="3F197EB7" w:rsidR="00045F94" w:rsidRPr="004A4884" w:rsidRDefault="00045F94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4) = 21.75, Nagelkerke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 .21,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 &lt;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.001</w:t>
            </w: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408E623" w14:textId="0183DC2F" w:rsidR="00045F94" w:rsidRPr="004A4884" w:rsidRDefault="00045F94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X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(5) = 24.38, Nagelkerke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R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= .24,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p &lt;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.001</w:t>
            </w: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4B6993" w14:textId="6CB6EFF9" w:rsidR="00045F94" w:rsidRPr="004A4884" w:rsidRDefault="00045F94" w:rsidP="00DA1B0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X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(6) = 26.51, Nagelkerke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R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= .26, </w:t>
            </w:r>
            <w:r w:rsidRPr="004A488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p &lt;</w:t>
            </w:r>
            <w:r w:rsidRPr="004A4884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.001</w:t>
            </w:r>
          </w:p>
        </w:tc>
      </w:tr>
    </w:tbl>
    <w:p w14:paraId="40FDD1BD" w14:textId="77777777" w:rsidR="00AF679E" w:rsidRDefault="00CE4235" w:rsidP="006C4ADF">
      <w:pPr>
        <w:spacing w:line="480" w:lineRule="auto"/>
        <w:rPr>
          <w:rFonts w:ascii="Times New Roman" w:hAnsi="Times New Roman" w:cs="Times New Roman"/>
          <w:iCs/>
        </w:rPr>
        <w:sectPr w:rsidR="00AF679E" w:rsidSect="00145D6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B30AB">
        <w:rPr>
          <w:rFonts w:ascii="Times New Roman" w:hAnsi="Times New Roman" w:cs="Times New Roman"/>
          <w:bCs/>
          <w:i/>
        </w:rPr>
        <w:t>Note</w:t>
      </w:r>
      <w:r w:rsidRPr="009B30AB">
        <w:rPr>
          <w:rFonts w:ascii="Times New Roman" w:hAnsi="Times New Roman" w:cs="Times New Roman"/>
          <w:bCs/>
          <w:iCs/>
        </w:rPr>
        <w:t>.</w:t>
      </w:r>
      <w:r w:rsidRPr="009B30AB">
        <w:rPr>
          <w:rFonts w:ascii="Times New Roman" w:hAnsi="Times New Roman" w:cs="Times New Roman"/>
          <w:iCs/>
        </w:rPr>
        <w:t xml:space="preserve"> Gender = male (0), female (1). Fan type = general (0), ultra (1</w:t>
      </w:r>
      <w:r w:rsidR="00911218" w:rsidRPr="009B30AB">
        <w:rPr>
          <w:rFonts w:ascii="Times New Roman" w:hAnsi="Times New Roman" w:cs="Times New Roman"/>
          <w:iCs/>
        </w:rPr>
        <w:t xml:space="preserve">). </w:t>
      </w:r>
    </w:p>
    <w:p w14:paraId="772DE82F" w14:textId="1B7970EE" w:rsidR="00AF679E" w:rsidRDefault="00AF679E" w:rsidP="00AF679E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</w:p>
    <w:p w14:paraId="373139A7" w14:textId="77C9EC4C" w:rsidR="00AF679E" w:rsidRPr="009B30AB" w:rsidRDefault="00AF679E" w:rsidP="00AF679E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9B30AB">
        <w:rPr>
          <w:rFonts w:ascii="Times New Roman" w:hAnsi="Times New Roman" w:cs="Times New Roman"/>
          <w:b/>
        </w:rPr>
        <w:t xml:space="preserve"> </w:t>
      </w:r>
      <w:r w:rsidRPr="009B30AB">
        <w:rPr>
          <w:rFonts w:ascii="Times New Roman" w:hAnsi="Times New Roman" w:cs="Times New Roman"/>
          <w:bCs/>
          <w:i/>
          <w:iCs/>
        </w:rPr>
        <w:t xml:space="preserve">Logistic Regression Models Predicting Self-Reported Anti-Social Behaviour </w:t>
      </w:r>
      <w:r w:rsidR="008031D0">
        <w:rPr>
          <w:rFonts w:ascii="Times New Roman" w:hAnsi="Times New Roman" w:cs="Times New Roman"/>
          <w:bCs/>
          <w:i/>
          <w:iCs/>
        </w:rPr>
        <w:t xml:space="preserve">Based Social Dominance Orientation </w:t>
      </w:r>
      <w:r w:rsidR="008D1DEE">
        <w:rPr>
          <w:rFonts w:ascii="Times New Roman" w:hAnsi="Times New Roman" w:cs="Times New Roman"/>
          <w:bCs/>
          <w:i/>
          <w:iCs/>
        </w:rPr>
        <w:t>I</w:t>
      </w:r>
      <w:r w:rsidR="008031D0">
        <w:rPr>
          <w:rFonts w:ascii="Times New Roman" w:hAnsi="Times New Roman" w:cs="Times New Roman"/>
          <w:bCs/>
          <w:i/>
          <w:iCs/>
        </w:rPr>
        <w:t xml:space="preserve">nstead of Identity Fusion </w:t>
      </w:r>
      <w:r w:rsidRPr="009B30AB">
        <w:rPr>
          <w:rFonts w:ascii="Times New Roman" w:hAnsi="Times New Roman" w:cs="Times New Roman"/>
          <w:bCs/>
          <w:i/>
          <w:iCs/>
        </w:rPr>
        <w:t xml:space="preserve">in Study 2 </w:t>
      </w:r>
    </w:p>
    <w:tbl>
      <w:tblPr>
        <w:tblW w:w="0" w:type="auto"/>
        <w:tblInd w:w="-567" w:type="dxa"/>
        <w:tblLook w:val="04A0" w:firstRow="1" w:lastRow="0" w:firstColumn="1" w:lastColumn="0" w:noHBand="0" w:noVBand="1"/>
      </w:tblPr>
      <w:tblGrid>
        <w:gridCol w:w="1716"/>
        <w:gridCol w:w="716"/>
        <w:gridCol w:w="636"/>
        <w:gridCol w:w="756"/>
        <w:gridCol w:w="772"/>
        <w:gridCol w:w="896"/>
        <w:gridCol w:w="1696"/>
        <w:gridCol w:w="716"/>
        <w:gridCol w:w="636"/>
        <w:gridCol w:w="756"/>
        <w:gridCol w:w="772"/>
        <w:gridCol w:w="896"/>
        <w:gridCol w:w="1696"/>
      </w:tblGrid>
      <w:tr w:rsidR="00D31345" w:rsidRPr="00380B8B" w14:paraId="1E73A741" w14:textId="77777777" w:rsidTr="00A050DB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67D88C4" w14:textId="77777777" w:rsidR="00D31345" w:rsidRPr="00380B8B" w:rsidRDefault="00D31345" w:rsidP="00A050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F4C3E2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Model 1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0B9887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Model 2</w:t>
            </w:r>
          </w:p>
        </w:tc>
      </w:tr>
      <w:tr w:rsidR="00380B8B" w:rsidRPr="00380B8B" w14:paraId="22C1946B" w14:textId="77777777" w:rsidTr="00A050DB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5E42800" w14:textId="77777777" w:rsidR="00D31345" w:rsidRPr="00380B8B" w:rsidRDefault="00D31345" w:rsidP="00A050D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F7B77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05A8D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EE904B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24225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50686C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C2DA84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45C748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FADA05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8AA285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89A4B5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80714F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7B2B5" w14:textId="77777777" w:rsidR="00D31345" w:rsidRPr="00380B8B" w:rsidRDefault="00D31345" w:rsidP="00A05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</w:tr>
      <w:tr w:rsidR="00380B8B" w:rsidRPr="00380B8B" w14:paraId="6B705262" w14:textId="77777777" w:rsidTr="00A050D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6788E3" w14:textId="77777777" w:rsidR="00FB5136" w:rsidRPr="00380B8B" w:rsidRDefault="00FB5136" w:rsidP="00FB513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lastRenderedPageBreak/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FB5942" w14:textId="35C4A8C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2F4A" w14:textId="3435442F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FC73" w14:textId="28D5CFB2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CE6C" w14:textId="6F327ED9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EECE" w14:textId="5F2D668A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526A" w14:textId="7777777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96D4" w14:textId="078BF9F5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98E" w14:textId="60121C9B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BDB4" w14:textId="09AF8896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4FF3" w14:textId="3B51E23B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E18B" w14:textId="46F4DB8C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30D0" w14:textId="7777777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0B8B" w:rsidRPr="00380B8B" w14:paraId="18FA0D11" w14:textId="77777777" w:rsidTr="00A050D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156041" w14:textId="77777777" w:rsidR="00FB5136" w:rsidRPr="00380B8B" w:rsidRDefault="00FB5136" w:rsidP="00FB513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1A71C3" w14:textId="2A83CAE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F8A4" w14:textId="4DB70DF9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8B44" w14:textId="5BECACDB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7875" w14:textId="13B1B316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08A8" w14:textId="03FFA40F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DB17" w14:textId="07A21C1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95, 1.0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D4D3" w14:textId="4CB6ECE1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89D5" w14:textId="20AA62DC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686D" w14:textId="09879EA4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3.1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F257" w14:textId="7F588BD4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7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DE28" w14:textId="0FC15914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6364" w14:textId="07831D53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95, 1.095]</w:t>
            </w:r>
          </w:p>
        </w:tc>
      </w:tr>
      <w:tr w:rsidR="00380B8B" w:rsidRPr="00380B8B" w14:paraId="6018FD26" w14:textId="77777777" w:rsidTr="00A050D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D40DAB" w14:textId="77777777" w:rsidR="00FB5136" w:rsidRPr="00380B8B" w:rsidRDefault="00FB5136" w:rsidP="00FB513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1D3C11" w14:textId="4216363D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195C" w14:textId="76489F0B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DFAD" w14:textId="392DB76D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B00F" w14:textId="6E23C87C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22D7" w14:textId="0064C719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6174" w14:textId="5EAC1AF5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113, 2.5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86B1" w14:textId="4C08B073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0F31" w14:textId="04660792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8AF1" w14:textId="593D0CB5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059C" w14:textId="161D5D1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0523" w14:textId="7F88ECF4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1D42" w14:textId="1AF09C23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113, 2.5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89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380B8B" w:rsidRPr="00380B8B" w14:paraId="524B0C22" w14:textId="77777777" w:rsidTr="001B7D06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7D2446" w14:textId="4A0D7B6B" w:rsidR="00FB5136" w:rsidRPr="00380B8B" w:rsidRDefault="00FB5136" w:rsidP="00FB513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56BA6" w14:textId="2A1DE0E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6717" w14:textId="454DD4F8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C880" w14:textId="11DC6F9F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CCF7" w14:textId="1053F8D8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D9E1" w14:textId="659D29A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3E6B" w14:textId="5DD0EC21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1.845, 23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52C1" w14:textId="71C92EE3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A5AE" w14:textId="240077D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EFE2" w14:textId="051D1B1D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8.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8B9D" w14:textId="599B43BD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F010" w14:textId="618B347B" w:rsidR="00FB5136" w:rsidRPr="00380B8B" w:rsidRDefault="005C7DD1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4A1C" w14:textId="1DD6EF8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1.8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76</w:t>
            </w:r>
            <w:r w:rsidRPr="00380B8B">
              <w:rPr>
                <w:rFonts w:ascii="Times New Roman" w:hAnsi="Times New Roman" w:cs="Times New Roman"/>
                <w:color w:val="000000"/>
              </w:rPr>
              <w:t>, 2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7</w:t>
            </w:r>
            <w:r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="005C7DD1" w:rsidRPr="00380B8B">
              <w:rPr>
                <w:rFonts w:ascii="Times New Roman" w:hAnsi="Times New Roman" w:cs="Times New Roman"/>
                <w:color w:val="000000"/>
              </w:rPr>
              <w:t>815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380B8B" w:rsidRPr="00380B8B" w14:paraId="46391B69" w14:textId="77777777" w:rsidTr="001B7D06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B48428" w14:textId="1F88EF24" w:rsidR="00FB5136" w:rsidRPr="00380B8B" w:rsidRDefault="00FB5136" w:rsidP="00FB513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 xml:space="preserve">SDO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3EB4D7" w14:textId="516F82F9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92CB" w14:textId="51A16BE3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44CB" w14:textId="68ADBF57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11CA" w14:textId="2E8CD458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378C" w14:textId="37DDE1AD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9C14" w14:textId="1845C4E8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90, 1.1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50CF" w14:textId="703BA10C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</w:t>
            </w:r>
            <w:r w:rsidR="007D39D5" w:rsidRPr="00380B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C8C0" w14:textId="415A3A8A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</w:t>
            </w:r>
            <w:r w:rsidR="007D39D5" w:rsidRPr="00380B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4664" w14:textId="1E4C904B" w:rsidR="00FB5136" w:rsidRPr="00380B8B" w:rsidRDefault="007D39D5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3F99" w14:textId="42211CC8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1</w:t>
            </w:r>
            <w:r w:rsidR="007D39D5" w:rsidRPr="00380B8B">
              <w:rPr>
                <w:rFonts w:ascii="Times New Roman" w:hAnsi="Times New Roman" w:cs="Times New Roman"/>
                <w:color w:val="000000"/>
              </w:rPr>
              <w:t>9</w:t>
            </w:r>
            <w:r w:rsidRPr="00380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9F2E" w14:textId="4904F2B1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</w:t>
            </w:r>
            <w:r w:rsidR="00B07804" w:rsidRPr="00380B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964E" w14:textId="50B9A2AA" w:rsidR="00FB5136" w:rsidRPr="00380B8B" w:rsidRDefault="00FB5136" w:rsidP="00FB51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</w:t>
            </w:r>
            <w:r w:rsidR="00B07804" w:rsidRPr="00380B8B">
              <w:rPr>
                <w:rFonts w:ascii="Times New Roman" w:hAnsi="Times New Roman" w:cs="Times New Roman"/>
                <w:color w:val="000000"/>
              </w:rPr>
              <w:t>59</w:t>
            </w:r>
            <w:r w:rsidRPr="00380B8B">
              <w:rPr>
                <w:rFonts w:ascii="Times New Roman" w:hAnsi="Times New Roman" w:cs="Times New Roman"/>
                <w:color w:val="000000"/>
              </w:rPr>
              <w:t>, 1.2</w:t>
            </w:r>
            <w:r w:rsidR="00B07804" w:rsidRPr="00380B8B">
              <w:rPr>
                <w:rFonts w:ascii="Times New Roman" w:hAnsi="Times New Roman" w:cs="Times New Roman"/>
                <w:color w:val="000000"/>
              </w:rPr>
              <w:t>30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380B8B" w:rsidRPr="00380B8B" w14:paraId="522002B6" w14:textId="77777777" w:rsidTr="001B7D06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50C2D0B" w14:textId="3ED634FB" w:rsidR="00D31345" w:rsidRPr="00380B8B" w:rsidRDefault="001772DA" w:rsidP="00D3134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SDO * 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28B1E0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9EAA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B3C0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BE58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F789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F3C7" w14:textId="77777777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4D5" w14:textId="4E193C7B" w:rsidR="00D31345" w:rsidRPr="00380B8B" w:rsidRDefault="00B07804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C0F2" w14:textId="5A75A2D0" w:rsidR="00D31345" w:rsidRPr="00380B8B" w:rsidRDefault="00B07804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EC24" w14:textId="573D75A9" w:rsidR="00D31345" w:rsidRPr="00380B8B" w:rsidRDefault="00B07804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EE08" w14:textId="4781776B" w:rsidR="00D31345" w:rsidRPr="00380B8B" w:rsidRDefault="008D1DEE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7149" w14:textId="57887D8F" w:rsidR="00D31345" w:rsidRPr="00380B8B" w:rsidRDefault="008D1DEE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930" w14:textId="611014DB" w:rsidR="00D31345" w:rsidRPr="00380B8B" w:rsidRDefault="008D1DEE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836, 1.105]</w:t>
            </w:r>
          </w:p>
        </w:tc>
      </w:tr>
      <w:tr w:rsidR="00D31345" w:rsidRPr="00380B8B" w14:paraId="7EE71972" w14:textId="77777777" w:rsidTr="00A050DB">
        <w:trPr>
          <w:trHeight w:val="524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C6D49" w14:textId="77777777" w:rsidR="00D31345" w:rsidRPr="00380B8B" w:rsidRDefault="00D31345" w:rsidP="00D313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97FD5" w14:textId="6EA6B988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(4) = </w:t>
            </w:r>
            <w:r w:rsidR="003A720A" w:rsidRPr="00380B8B">
              <w:rPr>
                <w:rFonts w:ascii="Times New Roman" w:hAnsi="Times New Roman" w:cs="Times New Roman"/>
                <w:color w:val="000000"/>
              </w:rPr>
              <w:t>15.45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, Nagelkerke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380B8B">
              <w:rPr>
                <w:rFonts w:ascii="Times New Roman" w:hAnsi="Times New Roman" w:cs="Times New Roman"/>
                <w:color w:val="000000"/>
              </w:rPr>
              <w:t>= .</w:t>
            </w:r>
            <w:r w:rsidR="003A720A" w:rsidRPr="00380B8B">
              <w:rPr>
                <w:rFonts w:ascii="Times New Roman" w:hAnsi="Times New Roman" w:cs="Times New Roman"/>
                <w:color w:val="000000"/>
              </w:rPr>
              <w:t>15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="003A720A" w:rsidRPr="00380B8B">
              <w:rPr>
                <w:rFonts w:ascii="Times New Roman" w:hAnsi="Times New Roman" w:cs="Times New Roman"/>
                <w:color w:val="000000"/>
              </w:rPr>
              <w:t>= .004</w:t>
            </w: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1C9E0F4" w14:textId="14196221" w:rsidR="00D31345" w:rsidRPr="00380B8B" w:rsidRDefault="00D31345" w:rsidP="00D313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X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2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(5) = </w:t>
            </w:r>
            <w:r w:rsidR="008D1DEE" w:rsidRPr="00380B8B">
              <w:rPr>
                <w:rFonts w:ascii="Times New Roman" w:hAnsi="Times New Roman" w:cs="Times New Roman"/>
                <w:color w:val="000000"/>
                <w:lang w:val="de-DE"/>
              </w:rPr>
              <w:t>15.75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, Nagelkerke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R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 xml:space="preserve">2 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>= .</w:t>
            </w:r>
            <w:r w:rsidR="008D1DEE" w:rsidRPr="00380B8B">
              <w:rPr>
                <w:rFonts w:ascii="Times New Roman" w:hAnsi="Times New Roman" w:cs="Times New Roman"/>
                <w:color w:val="000000"/>
                <w:lang w:val="de-DE"/>
              </w:rPr>
              <w:t>16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,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 </w:t>
            </w:r>
            <w:r w:rsidR="008D1DEE" w:rsidRPr="00380B8B">
              <w:rPr>
                <w:rFonts w:ascii="Times New Roman" w:hAnsi="Times New Roman" w:cs="Times New Roman"/>
                <w:color w:val="000000"/>
                <w:lang w:val="de-DE"/>
              </w:rPr>
              <w:t>= .008</w:t>
            </w:r>
          </w:p>
        </w:tc>
      </w:tr>
    </w:tbl>
    <w:p w14:paraId="3B2CC85A" w14:textId="77777777" w:rsidR="008D1DEE" w:rsidRDefault="00AF679E" w:rsidP="00AF679E">
      <w:pPr>
        <w:spacing w:line="480" w:lineRule="auto"/>
        <w:rPr>
          <w:rFonts w:ascii="Times New Roman" w:hAnsi="Times New Roman" w:cs="Times New Roman"/>
          <w:iCs/>
        </w:rPr>
        <w:sectPr w:rsidR="008D1DEE" w:rsidSect="00145D6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B30AB">
        <w:rPr>
          <w:rFonts w:ascii="Times New Roman" w:hAnsi="Times New Roman" w:cs="Times New Roman"/>
          <w:bCs/>
          <w:i/>
        </w:rPr>
        <w:t>Note</w:t>
      </w:r>
      <w:r w:rsidRPr="009B30AB">
        <w:rPr>
          <w:rFonts w:ascii="Times New Roman" w:hAnsi="Times New Roman" w:cs="Times New Roman"/>
          <w:bCs/>
          <w:iCs/>
        </w:rPr>
        <w:t>.</w:t>
      </w:r>
      <w:r w:rsidRPr="009B30AB">
        <w:rPr>
          <w:rFonts w:ascii="Times New Roman" w:hAnsi="Times New Roman" w:cs="Times New Roman"/>
          <w:iCs/>
        </w:rPr>
        <w:t xml:space="preserve"> Gender = male (0), female (1). Fan type = general (0), ultra (1). </w:t>
      </w:r>
    </w:p>
    <w:p w14:paraId="6645BF71" w14:textId="1A954F88" w:rsidR="008D1DEE" w:rsidRPr="00380B8B" w:rsidRDefault="008D1DEE" w:rsidP="008D1DEE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380B8B">
        <w:rPr>
          <w:rFonts w:ascii="Times New Roman" w:hAnsi="Times New Roman" w:cs="Times New Roman"/>
          <w:b/>
        </w:rPr>
        <w:t>Table S7</w:t>
      </w:r>
    </w:p>
    <w:p w14:paraId="1CCE3256" w14:textId="76802E60" w:rsidR="008D1DEE" w:rsidRPr="00380B8B" w:rsidRDefault="008D1DEE" w:rsidP="008D1DEE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380B8B">
        <w:rPr>
          <w:rFonts w:ascii="Times New Roman" w:hAnsi="Times New Roman" w:cs="Times New Roman"/>
          <w:b/>
        </w:rPr>
        <w:t xml:space="preserve"> </w:t>
      </w:r>
      <w:r w:rsidRPr="00380B8B">
        <w:rPr>
          <w:rFonts w:ascii="Times New Roman" w:hAnsi="Times New Roman" w:cs="Times New Roman"/>
          <w:bCs/>
          <w:i/>
          <w:iCs/>
        </w:rPr>
        <w:t xml:space="preserve">Logistic Regression Models Predicting Self-Reported Anti-Social Behaviour Based on Identification Instead of Identity Fusion in Study 2 </w:t>
      </w:r>
    </w:p>
    <w:tbl>
      <w:tblPr>
        <w:tblW w:w="0" w:type="auto"/>
        <w:tblInd w:w="-567" w:type="dxa"/>
        <w:tblLook w:val="04A0" w:firstRow="1" w:lastRow="0" w:firstColumn="1" w:lastColumn="0" w:noHBand="0" w:noVBand="1"/>
      </w:tblPr>
      <w:tblGrid>
        <w:gridCol w:w="2529"/>
        <w:gridCol w:w="716"/>
        <w:gridCol w:w="636"/>
        <w:gridCol w:w="756"/>
        <w:gridCol w:w="772"/>
        <w:gridCol w:w="896"/>
        <w:gridCol w:w="1696"/>
        <w:gridCol w:w="716"/>
        <w:gridCol w:w="636"/>
        <w:gridCol w:w="756"/>
        <w:gridCol w:w="772"/>
        <w:gridCol w:w="896"/>
        <w:gridCol w:w="1696"/>
      </w:tblGrid>
      <w:tr w:rsidR="004E39E8" w:rsidRPr="00380B8B" w14:paraId="20D73993" w14:textId="77777777" w:rsidTr="00C21C45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2D6DD061" w14:textId="77777777" w:rsidR="008D1DEE" w:rsidRPr="00380B8B" w:rsidRDefault="008D1DEE" w:rsidP="00C21C4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DFE97C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Model 1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0D287D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Model 2</w:t>
            </w:r>
          </w:p>
        </w:tc>
      </w:tr>
      <w:tr w:rsidR="008D1DEE" w:rsidRPr="00380B8B" w14:paraId="133CC883" w14:textId="77777777" w:rsidTr="00C21C45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BC8811C" w14:textId="77777777" w:rsidR="008D1DEE" w:rsidRPr="00380B8B" w:rsidRDefault="008D1DEE" w:rsidP="00C21C4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DFEAA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FA462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241A2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CAB68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E8A087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633C85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15C695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701D2A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1BC8B2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Wa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EF38FE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6A4A6E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Exp(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B635DA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95%CIs</w:t>
            </w:r>
          </w:p>
        </w:tc>
      </w:tr>
      <w:tr w:rsidR="008D1DEE" w:rsidRPr="00380B8B" w14:paraId="6D9422E7" w14:textId="77777777" w:rsidTr="00C21C45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E4F4AD" w14:textId="77777777" w:rsidR="008D1DEE" w:rsidRPr="00380B8B" w:rsidRDefault="008D1DEE" w:rsidP="00C21C4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8B5554" w14:textId="514A9F2B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3.</w:t>
            </w:r>
            <w:r w:rsidR="00421E97" w:rsidRPr="00380B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7878" w14:textId="5C75BCEE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5</w:t>
            </w:r>
            <w:r w:rsidR="00421E97" w:rsidRPr="00380B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5E4C" w14:textId="525FC1FF" w:rsidR="008D1DEE" w:rsidRPr="00380B8B" w:rsidRDefault="00421E97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3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6720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E1D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CDCF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5EC8" w14:textId="07DFFA84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3.</w:t>
            </w:r>
            <w:r w:rsidR="0003527E" w:rsidRPr="00380B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FDAB" w14:textId="7FA93151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</w:t>
            </w:r>
            <w:r w:rsidR="004E39E8" w:rsidRPr="00380B8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48E2" w14:textId="38DE69ED" w:rsidR="008D1DEE" w:rsidRPr="00380B8B" w:rsidRDefault="004E39E8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31</w:t>
            </w:r>
            <w:r w:rsidR="008D1DEE"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Pr="00380B8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F60C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EC39" w14:textId="45C49089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</w:t>
            </w:r>
            <w:r w:rsidR="004E39E8" w:rsidRPr="00380B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1395" w14:textId="7777777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39E8" w:rsidRPr="00380B8B" w14:paraId="2B990509" w14:textId="77777777" w:rsidTr="00C21C45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0BE7B5" w14:textId="77777777" w:rsidR="004E39E8" w:rsidRPr="00380B8B" w:rsidRDefault="004E39E8" w:rsidP="004E39E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C50B41" w14:textId="5CBAFD99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AA28" w14:textId="77777777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AFCC" w14:textId="4E5C1F2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1B45" w14:textId="55C8AA8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1111" w14:textId="501BF82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7B57" w14:textId="61039B29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80, 1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7AFE" w14:textId="69257BB1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3992" w14:textId="53F2FAAD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3A9A" w14:textId="410223FD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185C" w14:textId="1BB78803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2</w:t>
            </w:r>
            <w:r w:rsidR="00017F76" w:rsidRPr="00380B8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6946" w14:textId="4E80272F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72D3" w14:textId="3F7FE09A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980, 1.078]</w:t>
            </w:r>
          </w:p>
        </w:tc>
      </w:tr>
      <w:tr w:rsidR="004E39E8" w:rsidRPr="00380B8B" w14:paraId="2372C799" w14:textId="77777777" w:rsidTr="00C21C45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62F1D4" w14:textId="77777777" w:rsidR="004E39E8" w:rsidRPr="00380B8B" w:rsidRDefault="004E39E8" w:rsidP="004E39E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E41765" w14:textId="31BD1BAC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858A" w14:textId="12D606A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BEC0" w14:textId="3E0A1D55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8764" w14:textId="790A72D0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F7A5" w14:textId="72037A47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597F" w14:textId="63007206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088, 1.9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2DD6" w14:textId="2D2D6C39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3645" w14:textId="323F2263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D280" w14:textId="1D56FF1E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2</w:t>
            </w:r>
            <w:r w:rsidR="00017F76" w:rsidRPr="00380B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65BF" w14:textId="2AD63B94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23EF" w14:textId="769D38AA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4F9B" w14:textId="04180160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088, 1.91</w:t>
            </w:r>
            <w:r w:rsidR="00017F76" w:rsidRPr="00380B8B">
              <w:rPr>
                <w:rFonts w:ascii="Times New Roman" w:hAnsi="Times New Roman" w:cs="Times New Roman"/>
                <w:color w:val="000000"/>
              </w:rPr>
              <w:t>7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4E39E8" w:rsidRPr="00380B8B" w14:paraId="156984F3" w14:textId="77777777" w:rsidTr="00C21C45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5600DB4" w14:textId="77777777" w:rsidR="004E39E8" w:rsidRPr="00380B8B" w:rsidRDefault="004E39E8" w:rsidP="004E39E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FA730E" w14:textId="2C97B279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B08F" w14:textId="5D58DE9C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3AEF" w14:textId="420A558F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CCA0" w14:textId="745F8F88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DBE3" w14:textId="1BB35D53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4B10" w14:textId="5915858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1.599, 18.3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761B" w14:textId="7A2435F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6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ED15" w14:textId="2987053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2176" w14:textId="39484F59" w:rsidR="004E39E8" w:rsidRPr="00380B8B" w:rsidRDefault="00D24CAB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75BF" w14:textId="24DE1480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00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FDF8" w14:textId="12B4E5B0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5.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0E47" w14:textId="1C6BB853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1.5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13</w:t>
            </w:r>
            <w:r w:rsidRPr="00380B8B">
              <w:rPr>
                <w:rFonts w:ascii="Times New Roman" w:hAnsi="Times New Roman" w:cs="Times New Roman"/>
                <w:color w:val="000000"/>
              </w:rPr>
              <w:t>, 18.3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92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4E39E8" w:rsidRPr="00380B8B" w14:paraId="23F1DAFC" w14:textId="77777777" w:rsidTr="005930A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1E18E0" w14:textId="34C1E5AF" w:rsidR="004E39E8" w:rsidRPr="00380B8B" w:rsidRDefault="004E39E8" w:rsidP="004E39E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lastRenderedPageBreak/>
              <w:t xml:space="preserve">Identification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ACFE7F" w14:textId="78BC0B2E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4605" w14:textId="25867AD5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1FA1" w14:textId="24DED737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6065" w14:textId="702A89D5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D4BE" w14:textId="548A4C3A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2C87" w14:textId="760EE116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838, 2.3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1707" w14:textId="7DD5F0DB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</w:t>
            </w:r>
            <w:r w:rsidR="00D24CAB" w:rsidRPr="00380B8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352C" w14:textId="3262C133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935B" w14:textId="74C88BA1" w:rsidR="004E39E8" w:rsidRPr="00380B8B" w:rsidRDefault="006927A2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D0A4" w14:textId="46C6C2A9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0177" w14:textId="726892C6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.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FC90" w14:textId="5EEC0C4D" w:rsidR="004E39E8" w:rsidRPr="00380B8B" w:rsidRDefault="004E39E8" w:rsidP="004E39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398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4</w:t>
            </w:r>
            <w:r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="006927A2" w:rsidRPr="00380B8B">
              <w:rPr>
                <w:rFonts w:ascii="Times New Roman" w:hAnsi="Times New Roman" w:cs="Times New Roman"/>
                <w:color w:val="000000"/>
              </w:rPr>
              <w:t>085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8D1DEE" w:rsidRPr="00380B8B" w14:paraId="352D304D" w14:textId="77777777" w:rsidTr="00C21C45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06AB1A5" w14:textId="2E1E99D8" w:rsidR="008D1DEE" w:rsidRPr="00380B8B" w:rsidRDefault="008D1DEE" w:rsidP="008D1DE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Identification * fan typ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2DADFA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4203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400A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7608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E5CD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BB98" w14:textId="77777777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930E" w14:textId="78729FBB" w:rsidR="008D1DEE" w:rsidRPr="00380B8B" w:rsidRDefault="006927A2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5BF3" w14:textId="5D2B8AFD" w:rsidR="008D1DEE" w:rsidRPr="00380B8B" w:rsidRDefault="006927A2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4748" w14:textId="579409D4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0</w:t>
            </w:r>
            <w:r w:rsidR="00380B8B" w:rsidRPr="00380B8B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4C02" w14:textId="6CBB17C1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="00380B8B" w:rsidRPr="00380B8B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9AB5" w14:textId="4BFA110F" w:rsidR="008D1DEE" w:rsidRPr="00380B8B" w:rsidRDefault="00380B8B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1</w:t>
            </w:r>
            <w:r w:rsidR="008D1DEE" w:rsidRPr="00380B8B">
              <w:rPr>
                <w:rFonts w:ascii="Times New Roman" w:hAnsi="Times New Roman" w:cs="Times New Roman"/>
                <w:color w:val="000000"/>
              </w:rPr>
              <w:t>.</w:t>
            </w:r>
            <w:r w:rsidRPr="00380B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D8CF" w14:textId="3B39D4CF" w:rsidR="008D1DEE" w:rsidRPr="00380B8B" w:rsidRDefault="008D1DEE" w:rsidP="008D1D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0B8B">
              <w:rPr>
                <w:rFonts w:ascii="Times New Roman" w:hAnsi="Times New Roman" w:cs="Times New Roman"/>
                <w:color w:val="000000"/>
              </w:rPr>
              <w:t>[.</w:t>
            </w:r>
            <w:r w:rsidR="00380B8B" w:rsidRPr="00380B8B">
              <w:rPr>
                <w:rFonts w:ascii="Times New Roman" w:hAnsi="Times New Roman" w:cs="Times New Roman"/>
                <w:color w:val="000000"/>
              </w:rPr>
              <w:t>309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80B8B" w:rsidRPr="00380B8B">
              <w:rPr>
                <w:rFonts w:ascii="Times New Roman" w:hAnsi="Times New Roman" w:cs="Times New Roman"/>
                <w:color w:val="000000"/>
              </w:rPr>
              <w:t>4.194</w:t>
            </w:r>
            <w:r w:rsidRPr="00380B8B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4E39E8" w:rsidRPr="00380B8B" w14:paraId="3A8DE284" w14:textId="77777777" w:rsidTr="00C21C45">
        <w:trPr>
          <w:trHeight w:val="524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7EEAA" w14:textId="77777777" w:rsidR="008D1DEE" w:rsidRPr="00380B8B" w:rsidRDefault="008D1DEE" w:rsidP="00C21C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8BAE9F" w14:textId="37E0BC47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(4) = </w:t>
            </w:r>
            <w:r w:rsidR="00421E97" w:rsidRPr="00380B8B">
              <w:rPr>
                <w:rFonts w:ascii="Times New Roman" w:hAnsi="Times New Roman" w:cs="Times New Roman"/>
                <w:color w:val="000000"/>
              </w:rPr>
              <w:t>14.59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, Nagelkerke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380B8B">
              <w:rPr>
                <w:rFonts w:ascii="Times New Roman" w:hAnsi="Times New Roman" w:cs="Times New Roman"/>
                <w:color w:val="000000"/>
              </w:rPr>
              <w:t xml:space="preserve">= .15,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p = .00</w:t>
            </w:r>
            <w:r w:rsidR="00421E97" w:rsidRPr="00380B8B">
              <w:rPr>
                <w:rFonts w:ascii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9B6F2D0" w14:textId="0D598B7E" w:rsidR="008D1DEE" w:rsidRPr="00380B8B" w:rsidRDefault="008D1DEE" w:rsidP="00C21C4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X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2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(5) = </w:t>
            </w:r>
            <w:r w:rsidR="00DC7822" w:rsidRPr="00380B8B">
              <w:rPr>
                <w:rFonts w:ascii="Times New Roman" w:hAnsi="Times New Roman" w:cs="Times New Roman"/>
                <w:color w:val="000000"/>
                <w:lang w:val="de-DE"/>
              </w:rPr>
              <w:t>14.63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, </w:t>
            </w:r>
            <w:proofErr w:type="spellStart"/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>Nagelkerke</w:t>
            </w:r>
            <w:proofErr w:type="spellEnd"/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R</w:t>
            </w:r>
            <w:r w:rsidRPr="00380B8B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 xml:space="preserve">2 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>= .</w:t>
            </w:r>
            <w:r w:rsidR="00DC7822" w:rsidRPr="00380B8B">
              <w:rPr>
                <w:rFonts w:ascii="Times New Roman" w:hAnsi="Times New Roman" w:cs="Times New Roman"/>
                <w:color w:val="000000"/>
                <w:lang w:val="de-DE"/>
              </w:rPr>
              <w:t>15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, </w:t>
            </w:r>
            <w:r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 </w:t>
            </w:r>
            <w:r w:rsidR="00DC7822" w:rsidRPr="00380B8B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=</w:t>
            </w:r>
            <w:r w:rsidRPr="00380B8B">
              <w:rPr>
                <w:rFonts w:ascii="Times New Roman" w:hAnsi="Times New Roman" w:cs="Times New Roman"/>
                <w:color w:val="000000"/>
                <w:lang w:val="de-DE"/>
              </w:rPr>
              <w:t xml:space="preserve"> .0</w:t>
            </w:r>
            <w:r w:rsidR="00DC7822" w:rsidRPr="00380B8B">
              <w:rPr>
                <w:rFonts w:ascii="Times New Roman" w:hAnsi="Times New Roman" w:cs="Times New Roman"/>
                <w:color w:val="000000"/>
                <w:lang w:val="de-DE"/>
              </w:rPr>
              <w:t>12</w:t>
            </w:r>
          </w:p>
        </w:tc>
      </w:tr>
    </w:tbl>
    <w:p w14:paraId="30591054" w14:textId="2F7959A6" w:rsidR="006C4ADF" w:rsidRPr="009B30AB" w:rsidRDefault="008D1DEE" w:rsidP="006C4ADF">
      <w:pPr>
        <w:spacing w:line="480" w:lineRule="auto"/>
        <w:rPr>
          <w:rFonts w:ascii="Times New Roman" w:hAnsi="Times New Roman" w:cs="Times New Roman"/>
          <w:iCs/>
        </w:rPr>
      </w:pPr>
      <w:r w:rsidRPr="00380B8B">
        <w:rPr>
          <w:rFonts w:ascii="Times New Roman" w:hAnsi="Times New Roman" w:cs="Times New Roman"/>
          <w:bCs/>
          <w:i/>
        </w:rPr>
        <w:t>Note</w:t>
      </w:r>
      <w:r w:rsidRPr="00380B8B">
        <w:rPr>
          <w:rFonts w:ascii="Times New Roman" w:hAnsi="Times New Roman" w:cs="Times New Roman"/>
          <w:bCs/>
          <w:iCs/>
        </w:rPr>
        <w:t>.</w:t>
      </w:r>
      <w:r w:rsidRPr="00380B8B">
        <w:rPr>
          <w:rFonts w:ascii="Times New Roman" w:hAnsi="Times New Roman" w:cs="Times New Roman"/>
          <w:iCs/>
        </w:rPr>
        <w:t xml:space="preserve"> Gender = male (0), female (1). Fan type = general (0), ultra (1)</w:t>
      </w:r>
    </w:p>
    <w:sectPr w:rsidR="006C4ADF" w:rsidRPr="009B30AB" w:rsidSect="00145D6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0FCA5" w14:textId="77777777" w:rsidR="00352282" w:rsidRDefault="00352282">
      <w:r>
        <w:separator/>
      </w:r>
    </w:p>
  </w:endnote>
  <w:endnote w:type="continuationSeparator" w:id="0">
    <w:p w14:paraId="0D8B04E3" w14:textId="77777777" w:rsidR="00352282" w:rsidRDefault="00352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6FAFA" w14:textId="77777777" w:rsidR="0074329B" w:rsidRPr="005E2C0E" w:rsidRDefault="0074329B" w:rsidP="009F153B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9BC5D" w14:textId="77777777" w:rsidR="00352282" w:rsidRDefault="00352282">
      <w:r>
        <w:separator/>
      </w:r>
    </w:p>
  </w:footnote>
  <w:footnote w:type="continuationSeparator" w:id="0">
    <w:p w14:paraId="23BDFD06" w14:textId="77777777" w:rsidR="00352282" w:rsidRDefault="00352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DF"/>
    <w:rsid w:val="000176AD"/>
    <w:rsid w:val="00017F76"/>
    <w:rsid w:val="0003527E"/>
    <w:rsid w:val="00045F94"/>
    <w:rsid w:val="00145D63"/>
    <w:rsid w:val="001772DA"/>
    <w:rsid w:val="002C10D3"/>
    <w:rsid w:val="002F7C27"/>
    <w:rsid w:val="00352282"/>
    <w:rsid w:val="00380B8B"/>
    <w:rsid w:val="003A720A"/>
    <w:rsid w:val="003D7844"/>
    <w:rsid w:val="00421E97"/>
    <w:rsid w:val="00442DD8"/>
    <w:rsid w:val="004A4884"/>
    <w:rsid w:val="004E39E8"/>
    <w:rsid w:val="00532655"/>
    <w:rsid w:val="00547B64"/>
    <w:rsid w:val="005C7DD1"/>
    <w:rsid w:val="006927A2"/>
    <w:rsid w:val="006C4ADF"/>
    <w:rsid w:val="00700321"/>
    <w:rsid w:val="007063BD"/>
    <w:rsid w:val="00724426"/>
    <w:rsid w:val="0074329B"/>
    <w:rsid w:val="007C2501"/>
    <w:rsid w:val="007D39D5"/>
    <w:rsid w:val="008031D0"/>
    <w:rsid w:val="00841262"/>
    <w:rsid w:val="008D1DEE"/>
    <w:rsid w:val="009006D1"/>
    <w:rsid w:val="00911218"/>
    <w:rsid w:val="00976F41"/>
    <w:rsid w:val="00980D6F"/>
    <w:rsid w:val="009B30AB"/>
    <w:rsid w:val="009D20B9"/>
    <w:rsid w:val="00A46BC4"/>
    <w:rsid w:val="00AF679E"/>
    <w:rsid w:val="00B07804"/>
    <w:rsid w:val="00C4112F"/>
    <w:rsid w:val="00C5611E"/>
    <w:rsid w:val="00C639A3"/>
    <w:rsid w:val="00CC4C0C"/>
    <w:rsid w:val="00CE4235"/>
    <w:rsid w:val="00D24CAB"/>
    <w:rsid w:val="00D31345"/>
    <w:rsid w:val="00D64E08"/>
    <w:rsid w:val="00D72E50"/>
    <w:rsid w:val="00DC7822"/>
    <w:rsid w:val="00DE7048"/>
    <w:rsid w:val="00EB0996"/>
    <w:rsid w:val="00EB7F4B"/>
    <w:rsid w:val="00F56566"/>
    <w:rsid w:val="00F566BA"/>
    <w:rsid w:val="00FB5136"/>
    <w:rsid w:val="00FB6729"/>
    <w:rsid w:val="00FC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371CB"/>
  <w15:chartTrackingRefBased/>
  <w15:docId w15:val="{D1861A95-7CEE-8C4B-8974-1ADB7A06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A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ADF"/>
  </w:style>
  <w:style w:type="character" w:styleId="LineNumber">
    <w:name w:val="line number"/>
    <w:basedOn w:val="DefaultParagraphFont"/>
    <w:uiPriority w:val="99"/>
    <w:semiHidden/>
    <w:unhideWhenUsed/>
    <w:rsid w:val="006C4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Newson</dc:creator>
  <cp:keywords/>
  <dc:description/>
  <cp:lastModifiedBy>Martha Newson</cp:lastModifiedBy>
  <cp:revision>4</cp:revision>
  <dcterms:created xsi:type="dcterms:W3CDTF">2024-04-16T13:43:00Z</dcterms:created>
  <dcterms:modified xsi:type="dcterms:W3CDTF">2024-09-1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4ae077bdc61c64bc51135165e9965effa2d3dd0fea41b79cb3239daac21ea0</vt:lpwstr>
  </property>
</Properties>
</file>